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6F66D" w14:textId="77777777" w:rsidR="00CD1697" w:rsidRDefault="00232624" w:rsidP="00AC0FBE">
      <w:pPr>
        <w:jc w:val="center"/>
        <w:rPr>
          <w:rFonts w:ascii="Times New Roman" w:hAnsi="Times New Roman" w:cs="Times New Roman"/>
          <w:b/>
          <w:bCs/>
          <w:sz w:val="40"/>
          <w:szCs w:val="48"/>
        </w:rPr>
      </w:pPr>
      <w:r w:rsidRPr="00232624">
        <w:rPr>
          <w:rFonts w:ascii="Times New Roman" w:hAnsi="Times New Roman" w:cs="Times New Roman"/>
          <w:b/>
          <w:bCs/>
          <w:sz w:val="40"/>
          <w:szCs w:val="48"/>
        </w:rPr>
        <w:t>Supplementary materials</w:t>
      </w:r>
    </w:p>
    <w:p w14:paraId="75C88E55" w14:textId="77777777" w:rsidR="008026A2" w:rsidRPr="008026A2" w:rsidRDefault="008026A2" w:rsidP="00232624">
      <w:pPr>
        <w:jc w:val="center"/>
        <w:rPr>
          <w:rFonts w:ascii="Times New Roman" w:hAnsi="Times New Roman" w:cs="Times New Roman"/>
          <w:b/>
          <w:bCs/>
          <w:sz w:val="48"/>
          <w:szCs w:val="56"/>
        </w:rPr>
      </w:pPr>
    </w:p>
    <w:p w14:paraId="2A0951CF" w14:textId="77777777" w:rsidR="008026A2" w:rsidRPr="008026A2" w:rsidRDefault="008026A2" w:rsidP="008026A2">
      <w:pPr>
        <w:rPr>
          <w:rFonts w:ascii="Times New Roman" w:hAnsi="Times New Roman" w:cs="Times New Roman"/>
          <w:sz w:val="22"/>
          <w:szCs w:val="22"/>
          <w:lang w:bidi="en-US"/>
        </w:rPr>
      </w:pPr>
      <w:r w:rsidRPr="008026A2">
        <w:rPr>
          <w:rFonts w:ascii="Times New Roman" w:hAnsi="Times New Roman" w:cs="Times New Roman"/>
          <w:sz w:val="22"/>
          <w:szCs w:val="22"/>
          <w:lang w:bidi="en-US"/>
        </w:rPr>
        <w:t>Table S1: Systematic search</w:t>
      </w:r>
    </w:p>
    <w:p w14:paraId="429440A6" w14:textId="77777777" w:rsidR="008026A2" w:rsidRPr="008026A2" w:rsidRDefault="008026A2" w:rsidP="008026A2">
      <w:pPr>
        <w:rPr>
          <w:rFonts w:ascii="Times New Roman" w:hAnsi="Times New Roman" w:cs="Times New Roman"/>
          <w:b/>
          <w:sz w:val="22"/>
          <w:szCs w:val="22"/>
          <w:lang w:bidi="en-US"/>
        </w:rPr>
      </w:pPr>
      <w:r w:rsidRPr="008026A2">
        <w:rPr>
          <w:rFonts w:ascii="Times New Roman" w:hAnsi="Times New Roman" w:cs="Times New Roman"/>
          <w:sz w:val="22"/>
          <w:szCs w:val="22"/>
          <w:lang w:bidi="en-US"/>
        </w:rPr>
        <w:t>Table S2: Detailed image acquisition and model characteristics</w:t>
      </w:r>
    </w:p>
    <w:p w14:paraId="4C8100F6" w14:textId="77777777" w:rsidR="008026A2" w:rsidRPr="008026A2" w:rsidRDefault="008026A2" w:rsidP="008026A2">
      <w:pPr>
        <w:rPr>
          <w:rFonts w:ascii="Times New Roman" w:hAnsi="Times New Roman" w:cs="Times New Roman"/>
          <w:sz w:val="22"/>
          <w:szCs w:val="22"/>
          <w:lang w:bidi="en-US"/>
        </w:rPr>
      </w:pPr>
      <w:r w:rsidRPr="008026A2">
        <w:rPr>
          <w:rFonts w:ascii="Times New Roman" w:hAnsi="Times New Roman" w:cs="Times New Roman"/>
          <w:sz w:val="22"/>
          <w:szCs w:val="22"/>
          <w:lang w:bidi="en-US"/>
        </w:rPr>
        <w:t>Table S3: Assessment of methodological quality of included studies</w:t>
      </w:r>
    </w:p>
    <w:p w14:paraId="0C0EC359" w14:textId="77777777" w:rsidR="00232624" w:rsidRPr="00232624" w:rsidRDefault="00232624">
      <w:pPr>
        <w:rPr>
          <w:rFonts w:ascii="Times New Roman" w:hAnsi="Times New Roman" w:cs="Times New Roman"/>
        </w:rPr>
      </w:pPr>
    </w:p>
    <w:p w14:paraId="2D68E8FA" w14:textId="6FC645B3" w:rsidR="00232624" w:rsidRDefault="00232624" w:rsidP="00D44F1E">
      <w:pPr>
        <w:spacing w:afterLines="50" w:after="163"/>
        <w:rPr>
          <w:rFonts w:ascii="Times New Roman" w:hAnsi="Times New Roman" w:cs="Times New Roman"/>
          <w:b/>
          <w:sz w:val="20"/>
          <w:szCs w:val="20"/>
          <w:lang w:bidi="en-US"/>
        </w:rPr>
      </w:pPr>
      <w:r w:rsidRPr="00232624">
        <w:rPr>
          <w:rFonts w:ascii="Times New Roman" w:hAnsi="Times New Roman" w:cs="Times New Roman"/>
          <w:b/>
          <w:sz w:val="20"/>
          <w:szCs w:val="20"/>
          <w:lang w:bidi="en-US"/>
        </w:rPr>
        <w:t>Supplementary Table 1: Systematic search</w:t>
      </w:r>
    </w:p>
    <w:p w14:paraId="7DDFD152" w14:textId="77777777" w:rsidR="00AC7488" w:rsidRPr="00232624" w:rsidRDefault="00AC7488" w:rsidP="00AC7488">
      <w:pPr>
        <w:numPr>
          <w:ilvl w:val="0"/>
          <w:numId w:val="1"/>
        </w:numPr>
        <w:ind w:left="426"/>
        <w:rPr>
          <w:rFonts w:ascii="Times New Roman" w:hAnsi="Times New Roman" w:cs="Times New Roman"/>
          <w:sz w:val="20"/>
          <w:szCs w:val="20"/>
          <w:lang w:bidi="en-US"/>
        </w:rPr>
      </w:pPr>
      <w:r w:rsidRPr="00232624">
        <w:rPr>
          <w:rFonts w:ascii="Times New Roman" w:hAnsi="Times New Roman" w:cs="Times New Roman"/>
          <w:sz w:val="20"/>
          <w:szCs w:val="20"/>
          <w:lang w:bidi="en-US"/>
        </w:rPr>
        <w:t>Medline</w:t>
      </w:r>
    </w:p>
    <w:p w14:paraId="0E6E3F16" w14:textId="77777777" w:rsidR="00AC7488" w:rsidRPr="00232624" w:rsidRDefault="00AC7488" w:rsidP="00AC7488">
      <w:pPr>
        <w:rPr>
          <w:rFonts w:ascii="Times New Roman" w:hAnsi="Times New Roman" w:cs="Times New Roman"/>
          <w:sz w:val="20"/>
          <w:szCs w:val="20"/>
          <w:lang w:bidi="en-US"/>
        </w:rPr>
      </w:pPr>
      <w:bookmarkStart w:id="0" w:name="_Hlk75796157"/>
      <w:r w:rsidRPr="00232624">
        <w:rPr>
          <w:rFonts w:ascii="Times New Roman" w:hAnsi="Times New Roman" w:cs="Times New Roman"/>
          <w:sz w:val="20"/>
          <w:szCs w:val="20"/>
          <w:lang w:bidi="en-US"/>
        </w:rPr>
        <w:t>(((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Validat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(("predict"[All Fields] OR "predictabilities"[All Fields] OR "predictability"[All Fields] OR "predictable"[All Fields] OR "predictably"[All Fields] OR "predicted"[All Fields] OR "predicting"[All Fields] OR "prediction"[All Fields] OR "predictions"[All Fields] OR "predictive"[All Fields] OR "predictively"[All Fields] OR "predictiveness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predictive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predictivities"[All Fields] OR "predictivity"[All Fields] OR "predicts"[All Fields]) AND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) OR "Rule"[All Fields] OR (("predict"[All Fields] OR "predictabilities"[All Fields] OR "predictability"[All Fields] OR "predictable"[All Fields] OR "predictably"[All Fields] OR "predicted"[All Fields] OR "predicting"[All Fields] OR "prediction"[All Fields] OR "predictions"[All Fields] OR "predictive"[All Fields] OR "predictively"[All Fields] OR "predictiveness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predictive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predictivities"[All Fields] OR "predictivity"[All Fields] OR "predicts"[All Fields]) AND ("outcome"[All Fields] OR "outcomes"[All Fields] OR ("risk"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Terms] OR "risk"[All Fields]) OR ("model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 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modeled"[All Fields] OR "modeler"[All Fields] OR "modeler s"[All Fields] OR "modelers"[All Fields] OR "modeling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ing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ization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ization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ize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modelized"[All Fields] OR "modelled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ler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ler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modelling"[All Fields] OR "modellings"[All Fields] OR "models"[All Fields]))) OR (("history"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Terms] OR "history"[All Fields] OR "histories"[All Fields] OR "history"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Subheading] OR ("variabilities"[All Fields] OR "variability"[All Fields] OR "variable"[All Fields] OR "variable s"[All Fields] OR "variables"[All Fields] OR "variably"[All Fields]) OR ("criteria s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criteria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standards"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Subheading] OR "standards"[All Fields] OR "criteria"[All Fields])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Scor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("characteristic"[All Fields] OR "characteristics"[All Fields]) OR ("diagnosis"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Subheading] OR "diagnosis"[All Fields] OR "findings"[All Fields] OR "diagnosis"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Terms] OR "finds"[All Fields] OR "signs and symptoms"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Terms] OR ("signs"[All Fields] AND "symptoms"[All Fields]) OR "signs and symptoms"[All Fields] OR "finding"[All Fields]) OR ("factor"[All Fields] OR "factor s"[All Fields] OR "factors"[All Fields])) AND ("predict"[All Fields] OR "predictabilities"[All Fields] OR "predictability"[All Fields] OR "predictable"[All Fields] OR "predictably"[All Fields] OR "predicted"[All Fields] OR "predicting"[All Fields] OR "prediction"[All Fields] OR "predictions"[All Fields] OR "predictive"[All Fields] OR "predictively"[All Fields] OR "predictiveness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predictive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predictivities"[All Fields] OR "predictivity"[All Fields] OR "predicts"[All Fields] OR ("model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 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modeled"[All Fields] OR "modeler"[All Fields] OR "modeler s"[All Fields] OR "modelers"[All Fields] OR "modeling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ing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ization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ization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ize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modelized"[All Fields] OR "modelled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ler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ler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modelling"[All Fields] OR "modellings"[All Fields] OR "models"[All Fields]) OR ("decision"[All Fields] OR "decision s"[All Fields] OR "decisions"[All Fields] OR "decisive"[All Fields] OR "decisively"[All Fields])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Identif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Progno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"[All </w:t>
      </w:r>
      <w:r w:rsidRPr="00232624">
        <w:rPr>
          <w:rFonts w:ascii="Times New Roman" w:hAnsi="Times New Roman" w:cs="Times New Roman"/>
          <w:sz w:val="20"/>
          <w:szCs w:val="20"/>
          <w:lang w:bidi="en-US"/>
        </w:rPr>
        <w:lastRenderedPageBreak/>
        <w:t>Fields])) OR (("decision"[All Fields] OR "decision s"[All Fields] OR "decisions"[All Fields] OR "decisive"[All Fields] OR "decisively"[All Fields]) AND ("model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 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modeled"[All Fields] OR "modeler"[All Fields] OR "modeler s"[All Fields] OR "modelers"[All Fields] OR "modeling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ing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ization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ization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ize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modelized"[All Fields] OR "modelled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ler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ler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modelling"[All Fields] OR "modellings"[All Fields] OR "models"[All Fields] OR ("ambulatory care facilities"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Terms] OR ("ambulatory"[All Fields] AND "care"[All Fields] AND "facilities"[All Fields]) OR "ambulatory care facilities"[All Fields] OR "clinic"[All Fields] OR "clinic s"[All Fields] OR "clinical"[All Fields] OR "clinically"[All Fields] OR "clinicals"[All Fields] OR "clinics"[All Fields]) OR ("logistic models"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Terms] OR ("logistic"[All Fields] AND "models"[All Fields]) OR "logistic models"[All Fields]))) OR (("prognostic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prognostical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prognostically"[All Fields] OR "prognosticate"[All Fields] OR "prognosticated"[All Fields] OR "prognosticates"[All Fields] OR "prognosticating"[All Fields] OR "prognostication"[All Fields] OR "prognostications"[All Fields] OR "prognosticator"[All Fields] OR "prognosticators"[All Fields] OR "prognostics"[All Fields]) AND ("history"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Terms] OR "history"[All Fields] OR "histories"[All Fields] OR "history"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Subheading] OR ("variabilities"[All Fields] OR "variability"[All Fields] OR "variable"[All Fields] OR "variable s"[All Fields] OR "variables"[All Fields] OR "variably"[All Fields]) OR ("criteria s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criteria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standards"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Subheading] OR "standards"[All Fields] OR "criteria"[All Fields])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Scor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("characteristic"[All Fields] OR "characteristics"[All Fields]) OR ("diagnosis"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Subheading] OR "diagnosis"[All Fields] OR "findings"[All Fields] OR "diagnosis"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Terms] OR "finds"[All Fields] OR "signs and symptoms"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Terms] OR ("signs"[All Fields] AND "symptoms"[All Fields]) OR "signs and symptoms"[All Fields] OR "finding"[All Fields]) OR ("factor"[All Fields] OR "factor s"[All Fields] OR "factors"[All Fields]) OR ("model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 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modeled"[All Fields] OR "modeler"[All Fields] OR "modeler s"[All Fields] OR "modelers"[All Fields] OR "modeling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ing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ization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ization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ize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modelized"[All Fields] OR "modelled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ler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ler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modelling"[All Fields] OR "modellings"[All Fields] OR "models"[All Fields]))) OR ("stratification"[All Fields] OR "stratifications"[All Fields] OR ("roc curve"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Terms] OR ("roc"[All Fields] AND "curve"[All Fields]) OR "roc curve"[All Fields]) OR (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discriminabilitie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discriminability"[All Fields] OR "discriminable"[All Fields] OR "discriminably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discriminance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discriminant"[All Fields] OR "discriminants"[All Fields] OR "discriminate"[All Fields] OR "discriminated"[All Fields] OR "discriminates"[All Fields] OR "discriminating"[All Fields] OR "discrimination, psychological"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Terms] OR ("discrimination"[All Fields] AND "psychological"[All Fields]) OR "psychological discrimination"[All Fields] OR "discrimination"[All Fields] OR "discriminations"[All Fields] OR "discriminative"[All Fields] OR "discriminatively"[All Fields] OR "discriminator"[All Fields] OR "discriminators"[All Fields]) OR (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discriminabilitie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discriminability"[All Fields] OR "discriminable"[All Fields] OR "discriminably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discriminance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discriminant"[All Fields] OR "discriminants"[All Fields] OR "discriminate"[All Fields] OR "discriminated"[All Fields] OR "discriminates"[All Fields] OR "discriminating"[All Fields] OR "discrimination, psychological"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Terms] OR ("discrimination"[All Fields] AND "psychological"[All Fields]) OR "psychological discrimination"[All Fields] OR "discrimination"[All Fields] OR "discriminations"[All Fields] OR "discriminative"[All Fields] OR "discriminatively"[All Fields] OR "discriminator"[All Fields] OR "discriminators"[All Fields]) OR ("c 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basel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"[Journal] AND ("statistic"[All Fields] OR "statistic s"[All Fields] OR "statistical"[All Fields] OR "statistically"[All Fields] OR "statistics"[All Fields])) OR ("c 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basel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Journal] AND ("statistic"[All Fields] OR "statistic s"[All Fields] OR "statistical"[All Fields] OR "statistically"[All Fields] OR "statistics"[All Fields])) OR ("area under curve"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Terms] OR ("area"[All Fields] AND "under"[All Fields] AND "curve"[All Fields]) OR "area under curve"[All Fields] OR ("area"[All Fields] AND "under"[All Fields] AND "curve"[All Fields]) OR "area under the curve"[All Fields])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auc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("calibrant"[All Fields] OR "calibrants"[All Fields] OR "calibrate"[All Fields] OR "calibrated"[All Fields] OR "calibrates"[All Fields] OR "calibrating"[All Fields] OR "calibration"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Terms] OR "calibration"[All Fields] OR "calibrations"[All Fields] OR "calibrator"[All Fields] OR "calibrators"[All Fields]) OR ("indicate"[All Fields] OR "indicated"[All Fields] OR "indicates"[All Fields] OR "indicating"[All Fields] OR "indicative"[All Fields] OR "indicatives"[All Fields] OR "indicators and </w:t>
      </w:r>
      <w:r w:rsidRPr="00232624">
        <w:rPr>
          <w:rFonts w:ascii="Times New Roman" w:hAnsi="Times New Roman" w:cs="Times New Roman"/>
          <w:sz w:val="20"/>
          <w:szCs w:val="20"/>
          <w:lang w:bidi="en-US"/>
        </w:rPr>
        <w:lastRenderedPageBreak/>
        <w:t>reagents"[Pharmacological Action] OR "indicators and reagents"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Terms] OR ("indicators"[All Fields] AND "reagents"[All Fields]) OR "indicators and reagents"[All Fields] OR "indicator"[All Fields] OR "indicators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indice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indices"[All Fields]) OR ("algorithm s"[All Fields] OR "algorithmic"[All Fields] OR "algorithmically"[All Fields] OR "algorithmics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algorithmization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algorithms"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Terms] OR "algorithms"[All Fields] OR "algorithm"[All Fields]) OR ("multivariable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ultivariable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ultivariably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multivariance"[All Fields] OR "multivariant"[All Fields] OR "multivariate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ultivariated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ultivariately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ultivariate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ultivariative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"[All Fields])) OR ("predict*"[Title/Abstract] OR "predictive value of tests"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Terms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scor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*"[Title/Abstract] OR "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observ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*"[Title/Abstract] OR "observer variation"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Terms])) AND ((esophageal cancer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Terms]) OR (esophageal cancers[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eSH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Terms]))) AND ((((((computed tomography[Text Word]) OR (CT[Text Word])) OR (magnetic resonance imaging[Text Word])) OR (MR*[Text Word])) OR (positron emission tomography[Text Word])) OR (PET[Text Word]))) AND ((((((((((radiomic[Text Word]) OR (radiomics[Text Word])) OR (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extur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*[Text Word])) OR (quantitative[Text Word])) OR (artificial intelligence[Text Word])) OR (AI[Text Word])) OR (deep learning[Text Word])) OR (shape[Text Word])) OR (feature[Text Word])) OR (features[Text Word])) Filters: Humans, English</w:t>
      </w:r>
    </w:p>
    <w:bookmarkEnd w:id="0"/>
    <w:p w14:paraId="3676F20E" w14:textId="77777777" w:rsidR="00AC7488" w:rsidRPr="00232624" w:rsidRDefault="00AC7488" w:rsidP="00AC7488">
      <w:pPr>
        <w:numPr>
          <w:ilvl w:val="0"/>
          <w:numId w:val="1"/>
        </w:numPr>
        <w:ind w:left="426"/>
        <w:rPr>
          <w:rFonts w:ascii="Times New Roman" w:hAnsi="Times New Roman" w:cs="Times New Roman"/>
          <w:sz w:val="20"/>
          <w:szCs w:val="20"/>
          <w:lang w:bidi="en-US"/>
        </w:rPr>
      </w:pPr>
      <w:r w:rsidRPr="00232624">
        <w:rPr>
          <w:rFonts w:ascii="Times New Roman" w:hAnsi="Times New Roman" w:cs="Times New Roman"/>
          <w:sz w:val="20"/>
          <w:szCs w:val="20"/>
          <w:lang w:bidi="en-US"/>
        </w:rPr>
        <w:t>Embase</w:t>
      </w:r>
    </w:p>
    <w:p w14:paraId="0C30CC5F" w14:textId="77777777" w:rsidR="00AC7488" w:rsidRPr="00232624" w:rsidRDefault="00AC7488" w:rsidP="00AC7488">
      <w:pPr>
        <w:numPr>
          <w:ilvl w:val="0"/>
          <w:numId w:val="2"/>
        </w:numPr>
        <w:ind w:left="426"/>
        <w:rPr>
          <w:rFonts w:ascii="Times New Roman" w:hAnsi="Times New Roman" w:cs="Times New Roman"/>
          <w:sz w:val="20"/>
          <w:szCs w:val="20"/>
          <w:lang w:bidi="en-US"/>
        </w:rPr>
      </w:pPr>
      <w:r w:rsidRPr="00232624">
        <w:rPr>
          <w:rFonts w:ascii="Times New Roman" w:hAnsi="Times New Roman" w:cs="Times New Roman"/>
          <w:sz w:val="20"/>
          <w:szCs w:val="20"/>
          <w:lang w:bidi="en-US"/>
        </w:rPr>
        <w:t>('esophageal cancer'/exp AND 'computed tomography'/exp OR '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ct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' OR 'magnetic resonance imaging'/exp OR '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r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*' OR 'pos-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itron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emission tomography' OR 'pet') AND 'radiomic' OR 'radiomics' OR '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extur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*' OR 'quantitative' OR 'artificial in-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elligence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' OR 'ai' OR 'deep learning'/exp OR 'shape' OR 'feature' OR 'features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</w:p>
    <w:p w14:paraId="471CFE5A" w14:textId="77777777" w:rsidR="00AC7488" w:rsidRDefault="00AC7488" w:rsidP="00AC7488">
      <w:pPr>
        <w:numPr>
          <w:ilvl w:val="0"/>
          <w:numId w:val="2"/>
        </w:numPr>
        <w:ind w:left="426"/>
        <w:rPr>
          <w:rFonts w:ascii="Times New Roman" w:hAnsi="Times New Roman" w:cs="Times New Roman"/>
          <w:b/>
          <w:sz w:val="20"/>
          <w:szCs w:val="20"/>
          <w:lang w:bidi="en-US"/>
        </w:rPr>
      </w:pPr>
      <w:r w:rsidRPr="00232624">
        <w:rPr>
          <w:rFonts w:ascii="Times New Roman" w:hAnsi="Times New Roman" w:cs="Times New Roman"/>
          <w:sz w:val="20"/>
          <w:szCs w:val="20"/>
          <w:lang w:bidi="en-US"/>
        </w:rPr>
        <w:t>'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validat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' OR (('predict' OR 'predictabilities' OR 'predictability' OR 'predictable' OR 'predictably' OR 'predicted' OR 'pre-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dicting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' OR 'prediction' OR 'predictions' OR 'predictive' OR 'predictively' OR 'predictiveness' OR '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predictive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' OR '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predictiv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-ties' OR 'predictivity' OR 'predicts') AND '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') OR 'rule' OR (('predict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predictabilities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predictability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predictable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predictably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predicted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predicting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prediction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predictions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predictive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predictively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predic-tivenes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predictive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predictivities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predictivity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predicts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) AND ('outcome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outcomes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risk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model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 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':ta,ab,ti OR 'modeled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modeler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modeler s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modelers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modeling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ing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ization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ization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ize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modelized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modelled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ler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modellers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modelling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modellings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 xml:space="preserve"> OR 'models':</w:t>
      </w:r>
      <w:proofErr w:type="spellStart"/>
      <w:r w:rsidRPr="00232624">
        <w:rPr>
          <w:rFonts w:ascii="Times New Roman" w:hAnsi="Times New Roman" w:cs="Times New Roman"/>
          <w:sz w:val="20"/>
          <w:szCs w:val="20"/>
          <w:lang w:bidi="en-US"/>
        </w:rPr>
        <w:t>ta,ab,ti</w:t>
      </w:r>
      <w:proofErr w:type="spellEnd"/>
      <w:r w:rsidRPr="00232624">
        <w:rPr>
          <w:rFonts w:ascii="Times New Roman" w:hAnsi="Times New Roman" w:cs="Times New Roman"/>
          <w:sz w:val="20"/>
          <w:szCs w:val="20"/>
          <w:lang w:bidi="en-US"/>
        </w:rPr>
        <w:t>))</w:t>
      </w:r>
    </w:p>
    <w:p w14:paraId="29965501" w14:textId="77777777" w:rsidR="002E7EFB" w:rsidRDefault="00AC7488" w:rsidP="00AC7488">
      <w:pPr>
        <w:numPr>
          <w:ilvl w:val="0"/>
          <w:numId w:val="2"/>
        </w:numPr>
        <w:ind w:left="426"/>
        <w:rPr>
          <w:rFonts w:ascii="Times New Roman" w:hAnsi="Times New Roman" w:cs="Times New Roman"/>
          <w:sz w:val="20"/>
          <w:szCs w:val="20"/>
        </w:rPr>
        <w:sectPr w:rsidR="002E7EFB" w:rsidSect="007613B3">
          <w:pgSz w:w="16838" w:h="11906" w:orient="landscape" w:code="9"/>
          <w:pgMar w:top="720" w:right="1417" w:bottom="720" w:left="1077" w:header="1020" w:footer="340" w:gutter="0"/>
          <w:lnNumType w:countBy="1" w:distance="255" w:restart="continuous"/>
          <w:pgNumType w:start="1"/>
          <w:cols w:space="425"/>
          <w:titlePg/>
          <w:bidi/>
          <w:docGrid w:type="lines" w:linePitch="326"/>
        </w:sectPr>
      </w:pPr>
      <w:r w:rsidRPr="00180213">
        <w:rPr>
          <w:rFonts w:ascii="Times New Roman" w:hAnsi="Times New Roman" w:cs="Times New Roman"/>
          <w:sz w:val="20"/>
          <w:szCs w:val="20"/>
        </w:rPr>
        <w:t>#1 AND #2 AND ([article]/</w:t>
      </w:r>
      <w:proofErr w:type="spellStart"/>
      <w:r w:rsidRPr="00180213">
        <w:rPr>
          <w:rFonts w:ascii="Times New Roman" w:hAnsi="Times New Roman" w:cs="Times New Roman"/>
          <w:sz w:val="20"/>
          <w:szCs w:val="20"/>
        </w:rPr>
        <w:t>lim</w:t>
      </w:r>
      <w:proofErr w:type="spellEnd"/>
      <w:r w:rsidRPr="00180213">
        <w:rPr>
          <w:rFonts w:ascii="Times New Roman" w:hAnsi="Times New Roman" w:cs="Times New Roman"/>
          <w:sz w:val="20"/>
          <w:szCs w:val="20"/>
        </w:rPr>
        <w:t xml:space="preserve"> OR [article in press]/</w:t>
      </w:r>
      <w:proofErr w:type="spellStart"/>
      <w:r w:rsidRPr="00180213">
        <w:rPr>
          <w:rFonts w:ascii="Times New Roman" w:hAnsi="Times New Roman" w:cs="Times New Roman"/>
          <w:sz w:val="20"/>
          <w:szCs w:val="20"/>
        </w:rPr>
        <w:t>lim</w:t>
      </w:r>
      <w:proofErr w:type="spellEnd"/>
      <w:r w:rsidRPr="00180213">
        <w:rPr>
          <w:rFonts w:ascii="Times New Roman" w:hAnsi="Times New Roman" w:cs="Times New Roman"/>
          <w:sz w:val="20"/>
          <w:szCs w:val="20"/>
        </w:rPr>
        <w:t xml:space="preserve"> OR [data papers]/</w:t>
      </w:r>
      <w:proofErr w:type="spellStart"/>
      <w:r w:rsidRPr="00180213">
        <w:rPr>
          <w:rFonts w:ascii="Times New Roman" w:hAnsi="Times New Roman" w:cs="Times New Roman"/>
          <w:sz w:val="20"/>
          <w:szCs w:val="20"/>
        </w:rPr>
        <w:t>lim</w:t>
      </w:r>
      <w:proofErr w:type="spellEnd"/>
      <w:r w:rsidRPr="00180213">
        <w:rPr>
          <w:rFonts w:ascii="Times New Roman" w:hAnsi="Times New Roman" w:cs="Times New Roman"/>
          <w:sz w:val="20"/>
          <w:szCs w:val="20"/>
        </w:rPr>
        <w:t>) AND [</w:t>
      </w:r>
      <w:proofErr w:type="spellStart"/>
      <w:r w:rsidRPr="00180213">
        <w:rPr>
          <w:rFonts w:ascii="Times New Roman" w:hAnsi="Times New Roman" w:cs="Times New Roman"/>
          <w:sz w:val="20"/>
          <w:szCs w:val="20"/>
        </w:rPr>
        <w:t>english</w:t>
      </w:r>
      <w:proofErr w:type="spellEnd"/>
      <w:r w:rsidRPr="00180213">
        <w:rPr>
          <w:rFonts w:ascii="Times New Roman" w:hAnsi="Times New Roman" w:cs="Times New Roman"/>
          <w:sz w:val="20"/>
          <w:szCs w:val="20"/>
        </w:rPr>
        <w:t>]/</w:t>
      </w:r>
      <w:proofErr w:type="spellStart"/>
      <w:r w:rsidRPr="00180213">
        <w:rPr>
          <w:rFonts w:ascii="Times New Roman" w:hAnsi="Times New Roman" w:cs="Times New Roman"/>
          <w:sz w:val="20"/>
          <w:szCs w:val="20"/>
        </w:rPr>
        <w:t>lim</w:t>
      </w:r>
      <w:proofErr w:type="spellEnd"/>
    </w:p>
    <w:p w14:paraId="1333A6A6" w14:textId="77777777" w:rsidR="00180213" w:rsidRPr="006A2DE3" w:rsidRDefault="00180213" w:rsidP="00180213">
      <w:pPr>
        <w:pStyle w:val="MDPI71References"/>
        <w:numPr>
          <w:ilvl w:val="0"/>
          <w:numId w:val="0"/>
        </w:numPr>
        <w:rPr>
          <w:rFonts w:ascii="Times New Roman" w:hAnsi="Times New Roman"/>
          <w:b/>
          <w:sz w:val="20"/>
        </w:rPr>
      </w:pPr>
      <w:r w:rsidRPr="006A2DE3">
        <w:rPr>
          <w:rFonts w:ascii="Times New Roman" w:hAnsi="Times New Roman"/>
          <w:b/>
          <w:sz w:val="20"/>
        </w:rPr>
        <w:lastRenderedPageBreak/>
        <w:t>Supplementary Table 2: Detailed image acquisition and model characteristic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2"/>
        <w:gridCol w:w="1092"/>
        <w:gridCol w:w="3893"/>
        <w:gridCol w:w="4158"/>
        <w:gridCol w:w="4483"/>
        <w:gridCol w:w="6"/>
      </w:tblGrid>
      <w:tr w:rsidR="00180213" w:rsidRPr="006A2DE3" w14:paraId="7BF53536" w14:textId="77777777" w:rsidTr="00F16255">
        <w:tc>
          <w:tcPr>
            <w:tcW w:w="0" w:type="auto"/>
            <w:tcBorders>
              <w:bottom w:val="single" w:sz="4" w:space="0" w:color="auto"/>
            </w:tcBorders>
          </w:tcPr>
          <w:p w14:paraId="3F8CF184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A2DE3">
              <w:rPr>
                <w:rFonts w:ascii="Times New Roman" w:hAnsi="Times New Roman"/>
                <w:b/>
                <w:snapToGrid/>
              </w:rPr>
              <w:t>Numb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1D1A2C2C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A2DE3">
              <w:rPr>
                <w:rFonts w:ascii="Times New Roman" w:hAnsi="Times New Roman"/>
                <w:b/>
                <w:snapToGrid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01D57F3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FF0000"/>
              </w:rPr>
            </w:pPr>
            <w:r w:rsidRPr="006A2DE3">
              <w:rPr>
                <w:rFonts w:ascii="Times New Roman" w:hAnsi="Times New Roman"/>
                <w:b/>
                <w:snapToGrid/>
              </w:rPr>
              <w:t>Image acquisition scanner and PET data acquisition</w:t>
            </w:r>
            <w:r w:rsidRPr="006A2DE3">
              <w:rPr>
                <w:rFonts w:ascii="Times New Roman" w:hAnsi="Times New Roman"/>
                <w:b/>
                <w:snapToGrid/>
                <w:color w:val="FF0000"/>
              </w:rPr>
              <w:t xml:space="preserve"> </w:t>
            </w:r>
            <w:r w:rsidRPr="006A2DE3">
              <w:rPr>
                <w:rFonts w:ascii="Times New Roman" w:hAnsi="Times New Roman"/>
                <w:b/>
                <w:snapToGrid/>
                <w:color w:val="auto"/>
              </w:rPr>
              <w:t>ti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0C3AF16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A2DE3">
              <w:rPr>
                <w:rFonts w:ascii="Times New Roman" w:hAnsi="Times New Roman"/>
                <w:b/>
                <w:snapToGrid/>
              </w:rPr>
              <w:t>Details of treatment modal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E20C677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A2DE3">
              <w:rPr>
                <w:rFonts w:ascii="Times New Roman" w:hAnsi="Times New Roman"/>
                <w:b/>
                <w:snapToGrid/>
              </w:rPr>
              <w:t>Detailed report performa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A6ABD83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</w:p>
        </w:tc>
      </w:tr>
      <w:tr w:rsidR="00180213" w:rsidRPr="006A2DE3" w14:paraId="11887B1E" w14:textId="77777777" w:rsidTr="00F162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0744AB" w14:textId="77777777" w:rsidR="00180213" w:rsidRPr="006A2DE3" w:rsidRDefault="00180213" w:rsidP="0018021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E204E5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A2DE3">
              <w:rPr>
                <w:rFonts w:ascii="Times New Roman" w:hAnsi="Times New Roman"/>
              </w:rPr>
              <w:t>Xie</w:t>
            </w:r>
            <w:proofErr w:type="spellEnd"/>
            <w:r w:rsidRPr="006A2DE3">
              <w:rPr>
                <w:rFonts w:ascii="Times New Roman" w:hAnsi="Times New Roman"/>
              </w:rPr>
              <w:t xml:space="preserve"> et al., 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E2CEE9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Institution 1: </w:t>
            </w:r>
            <w:proofErr w:type="spellStart"/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Aquilion</w:t>
            </w:r>
            <w:proofErr w:type="spellEnd"/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 TSX-101A (Toshiba) or Discovery 750 HD (GE)</w:t>
            </w:r>
          </w:p>
          <w:p w14:paraId="33289517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Institution 2: Discovery VCT, GE Healthcare</w:t>
            </w:r>
          </w:p>
          <w:p w14:paraId="36EC6208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799C1B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ll patients were treated with nCRT followed by surg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66916C" w14:textId="42C98283" w:rsidR="00180213" w:rsidRPr="006A2DE3" w:rsidRDefault="0018021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AUC= 0.912 and 0.918; C-index=0.869 and 0.875 (nomogram 1 and 2 in the Training set)</w:t>
            </w:r>
          </w:p>
          <w:p w14:paraId="0AE5BF5E" w14:textId="7373F6A1" w:rsidR="00180213" w:rsidRPr="006A2DE3" w:rsidRDefault="0018021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AUC=0.852 and 0.810; C-index=0.812 and 0.757 (nomogram 1 and 2 in the Internal test set)</w:t>
            </w:r>
          </w:p>
          <w:p w14:paraId="2AEB388A" w14:textId="382B62A4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UC= 0.769 and 0.724; C-index=0.719 and 0.668 (nomogram 1 and 2 in the External test se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E4D33D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3A65B3" w:rsidRPr="006A2DE3" w14:paraId="5E29B3F8" w14:textId="77777777" w:rsidTr="003A65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89F588" w14:textId="77777777" w:rsidR="003A65B3" w:rsidRPr="006A2DE3" w:rsidRDefault="003A65B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9D06AC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A2DE3">
              <w:rPr>
                <w:rFonts w:ascii="Times New Roman" w:hAnsi="Times New Roman"/>
              </w:rPr>
              <w:t>Beukinga</w:t>
            </w:r>
            <w:proofErr w:type="spellEnd"/>
            <w:r w:rsidRPr="006A2DE3">
              <w:rPr>
                <w:rFonts w:ascii="Times New Roman" w:hAnsi="Times New Roman"/>
              </w:rPr>
              <w:t xml:space="preserve"> et al., 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15CB07" w14:textId="77777777" w:rsidR="003A65B3" w:rsidRPr="006A2DE3" w:rsidRDefault="003A65B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Biograph mCT-64 PET/CT (Siemens)</w:t>
            </w:r>
          </w:p>
          <w:p w14:paraId="7D1A9D83" w14:textId="77777777" w:rsidR="003A65B3" w:rsidRPr="006A2DE3" w:rsidRDefault="003A65B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Images were acquired sixty minutes after tracer inj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199FDB" w14:textId="77777777" w:rsidR="003A65B3" w:rsidRPr="006A2DE3" w:rsidRDefault="003A65B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ll patients were treated with nCRT followed by surg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165260" w14:textId="77777777" w:rsidR="003A65B3" w:rsidRPr="006A2DE3" w:rsidRDefault="003A65B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AUC = 0.685 (Best of group 1)</w:t>
            </w:r>
          </w:p>
          <w:p w14:paraId="26630119" w14:textId="77777777" w:rsidR="003A65B3" w:rsidRPr="003A65B3" w:rsidRDefault="003A65B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3A65B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AUC = 0.857 (Best of group 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2DE151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3A65B3" w:rsidRPr="006A2DE3" w14:paraId="1237E43B" w14:textId="77777777" w:rsidTr="003A65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B303E2" w14:textId="77777777" w:rsidR="003A65B3" w:rsidRPr="006A2DE3" w:rsidRDefault="003A65B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A8E438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Hu et al., 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48207E" w14:textId="77777777" w:rsidR="003A65B3" w:rsidRPr="003A65B3" w:rsidRDefault="003A65B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3A65B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Same as Hu et al., 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136E0B" w14:textId="77777777" w:rsidR="003A65B3" w:rsidRPr="006A2DE3" w:rsidRDefault="003A65B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Same as Hu et al., 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7187E5" w14:textId="77777777" w:rsidR="003A65B3" w:rsidRPr="006A2DE3" w:rsidRDefault="003A65B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Handcrafted model: AUC=0.822 (training)</w:t>
            </w:r>
          </w:p>
          <w:p w14:paraId="7577253E" w14:textId="77777777" w:rsidR="003A65B3" w:rsidRPr="006A2DE3" w:rsidRDefault="003A65B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AUC/C-index=0.725, accuracy=67.1% (test)</w:t>
            </w:r>
          </w:p>
          <w:p w14:paraId="76DCBF8B" w14:textId="77777777" w:rsidR="003A65B3" w:rsidRPr="006A2DE3" w:rsidRDefault="003A65B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Deep learning-based: AUC=0.807-0.901 (training)</w:t>
            </w:r>
          </w:p>
          <w:p w14:paraId="0DAD39CD" w14:textId="77777777" w:rsidR="003A65B3" w:rsidRPr="003A65B3" w:rsidRDefault="003A65B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3A65B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AUC=0.635-0.805(tes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8F1C27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3A65B3" w:rsidRPr="006A2DE3" w14:paraId="7075D3A1" w14:textId="77777777" w:rsidTr="003A65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DF19AB" w14:textId="77777777" w:rsidR="003A65B3" w:rsidRPr="006A2DE3" w:rsidRDefault="003A65B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E8A8D0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 xml:space="preserve"> Wang et al., 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A0F86D" w14:textId="77777777" w:rsidR="003A65B3" w:rsidRPr="006A2DE3" w:rsidRDefault="003A65B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Philips Brilliance Big Bore CT scann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671E4D" w14:textId="77777777" w:rsidR="003A65B3" w:rsidRPr="006A2DE3" w:rsidRDefault="003A65B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ll patients treated with definitive CC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024C5C" w14:textId="7BAD8B02" w:rsidR="003A65B3" w:rsidRPr="006A2DE3" w:rsidRDefault="003A65B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C-index=0.975 (0.953‒0.996, 95% CI, internal validation)</w:t>
            </w:r>
          </w:p>
          <w:p w14:paraId="6D383DD6" w14:textId="47A0B787" w:rsidR="003A65B3" w:rsidRPr="003A65B3" w:rsidRDefault="003A65B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3A65B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C-index=0.921 (0.876‒0.966, 95% CI, external validat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A92179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80213" w:rsidRPr="006A2DE3" w14:paraId="0943E6AE" w14:textId="77777777" w:rsidTr="00F162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E7EAF7" w14:textId="77777777" w:rsidR="00180213" w:rsidRPr="006A2DE3" w:rsidRDefault="0018021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2DE0FE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Li et al., 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1D5341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PET scanner: institution 1: Discovery STE (GE) Data acquisition started 67 ± 22 min (range 50–140 min) after injection of 142–548 MBq FDG </w:t>
            </w:r>
          </w:p>
          <w:p w14:paraId="120FBC6F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institution 2: Gemini TF 16 Astonish (Philips) </w:t>
            </w:r>
          </w:p>
          <w:p w14:paraId="00BC9D4F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Data acquisition started 71 ± 9 min (range 60–86 min) after injection of 236–248 MBq FD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EB8EE7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(Training) Patients received definitive CCRT </w:t>
            </w:r>
          </w:p>
          <w:p w14:paraId="0DD61E65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(Validation) 22 patients received definitive CCRT while 10 patients received preoperative CC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58CBE6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hAnsi="Times New Roman" w:cs="Times New Roman"/>
                <w:sz w:val="20"/>
                <w:szCs w:val="20"/>
              </w:rPr>
              <w:t>Clustering of OS: p&lt;0.0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933422" w14:textId="77777777" w:rsidR="00180213" w:rsidRPr="006A2DE3" w:rsidRDefault="00180213" w:rsidP="00F16255">
            <w:pPr>
              <w:spacing w:after="120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180213" w:rsidRPr="006A2DE3" w14:paraId="79A739A9" w14:textId="77777777" w:rsidTr="00F162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F54B19" w14:textId="77777777" w:rsidR="00180213" w:rsidRPr="006A2DE3" w:rsidRDefault="0018021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4EC62A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A2DE3">
              <w:rPr>
                <w:rFonts w:ascii="Times New Roman" w:hAnsi="Times New Roman"/>
              </w:rPr>
              <w:t>Xie</w:t>
            </w:r>
            <w:proofErr w:type="spellEnd"/>
            <w:r w:rsidRPr="006A2DE3">
              <w:rPr>
                <w:rFonts w:ascii="Times New Roman" w:hAnsi="Times New Roman"/>
              </w:rPr>
              <w:t xml:space="preserve"> et al., 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15090F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Contrast CT: 16–detector row CT scanner (PHILIP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094916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ll patients were treated with CC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459328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1-year and 2-year survival: AUC=0.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2B27EC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3A65B3" w:rsidRPr="006A2DE3" w14:paraId="1DF8B431" w14:textId="77777777" w:rsidTr="003A65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C2D671" w14:textId="77777777" w:rsidR="003A65B3" w:rsidRPr="006A2DE3" w:rsidRDefault="003A65B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A95B35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Hu et al., 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1CD5E6" w14:textId="77777777" w:rsidR="003A65B3" w:rsidRPr="006A2DE3" w:rsidRDefault="003A65B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Contrast-enhanced CT</w:t>
            </w:r>
          </w:p>
          <w:p w14:paraId="7346BAA2" w14:textId="77777777" w:rsidR="003A65B3" w:rsidRPr="006A2DE3" w:rsidRDefault="003A65B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scanner: </w:t>
            </w:r>
            <w:proofErr w:type="spellStart"/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Aquilion</w:t>
            </w:r>
            <w:proofErr w:type="spellEnd"/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 TSX-101A (Toshiba)</w:t>
            </w:r>
          </w:p>
          <w:p w14:paraId="7B72D022" w14:textId="77777777" w:rsidR="003A65B3" w:rsidRPr="006A2DE3" w:rsidRDefault="003A65B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lastRenderedPageBreak/>
              <w:t>Discovery VCT, GE Healthc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A7AF25" w14:textId="77777777" w:rsidR="003A65B3" w:rsidRPr="006A2DE3" w:rsidRDefault="003A65B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lastRenderedPageBreak/>
              <w:t>All patients underwent nCRT followed by surg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F715F5" w14:textId="77777777" w:rsidR="003A65B3" w:rsidRPr="006A2DE3" w:rsidRDefault="003A65B3" w:rsidP="00AA67CD">
            <w:pPr>
              <w:pStyle w:val="MDPI42tablebody"/>
              <w:jc w:val="left"/>
              <w:rPr>
                <w:rFonts w:ascii="Times New Roman" w:hAnsi="Times New Roman"/>
              </w:rPr>
            </w:pPr>
            <w:proofErr w:type="spellStart"/>
            <w:r w:rsidRPr="006A2DE3">
              <w:rPr>
                <w:rFonts w:ascii="Times New Roman" w:hAnsi="Times New Roman"/>
              </w:rPr>
              <w:t>Intratumoral</w:t>
            </w:r>
            <w:proofErr w:type="spellEnd"/>
            <w:r w:rsidRPr="006A2DE3">
              <w:rPr>
                <w:rFonts w:ascii="Times New Roman" w:hAnsi="Times New Roman"/>
              </w:rPr>
              <w:t xml:space="preserve"> model AUC=0.881(training)</w:t>
            </w:r>
          </w:p>
          <w:p w14:paraId="7F1200B0" w14:textId="77777777" w:rsidR="003A65B3" w:rsidRPr="006A2DE3" w:rsidRDefault="003A65B3" w:rsidP="00AA67CD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UC=0.730 (95%CI,0.609-0.850, test)</w:t>
            </w:r>
          </w:p>
          <w:p w14:paraId="70B151FA" w14:textId="77777777" w:rsidR="003A65B3" w:rsidRPr="006A2DE3" w:rsidRDefault="003A65B3" w:rsidP="00AA67CD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 xml:space="preserve">Peritumoral model </w:t>
            </w:r>
          </w:p>
          <w:p w14:paraId="5DA2E645" w14:textId="77777777" w:rsidR="003A65B3" w:rsidRPr="006A2DE3" w:rsidRDefault="003A65B3" w:rsidP="00AA67CD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lastRenderedPageBreak/>
              <w:t>AUC=0.895 (training)</w:t>
            </w:r>
          </w:p>
          <w:p w14:paraId="4D68C80C" w14:textId="77777777" w:rsidR="003A65B3" w:rsidRPr="006A2DE3" w:rsidRDefault="003A65B3" w:rsidP="00AA67CD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 xml:space="preserve">AUC=0.734 (95%CI,0.614-0.854, test) </w:t>
            </w:r>
          </w:p>
          <w:p w14:paraId="47CF4C2D" w14:textId="77777777" w:rsidR="003A65B3" w:rsidRPr="006A2DE3" w:rsidRDefault="003A65B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 xml:space="preserve">Combined model </w:t>
            </w:r>
          </w:p>
          <w:p w14:paraId="76AA2FB0" w14:textId="77777777" w:rsidR="003A65B3" w:rsidRPr="006A2DE3" w:rsidRDefault="003A65B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 xml:space="preserve">AUC=0.906 (training) </w:t>
            </w:r>
          </w:p>
          <w:p w14:paraId="79F46EDE" w14:textId="77777777" w:rsidR="003A65B3" w:rsidRPr="006A2DE3" w:rsidRDefault="003A65B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UC=0.852 (95%CI,0.753-0.951, tes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4E2546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3A65B3" w:rsidRPr="006A2DE3" w14:paraId="4A377E95" w14:textId="77777777" w:rsidTr="003A65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6495E3" w14:textId="77777777" w:rsidR="003A65B3" w:rsidRPr="006A2DE3" w:rsidRDefault="003A65B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D6EFCB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Luo et al., 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BA1FC7" w14:textId="77777777" w:rsidR="003A65B3" w:rsidRPr="006A2DE3" w:rsidRDefault="003A65B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GE Lightspeed 64-slice spiral 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61F7C0" w14:textId="77777777" w:rsidR="003A65B3" w:rsidRPr="006A2DE3" w:rsidRDefault="003A65B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ll patients were treated with definitive CC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117C80" w14:textId="77777777" w:rsidR="00E50628" w:rsidRDefault="003A65B3" w:rsidP="00AA67CD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 xml:space="preserve">AUC=0.844 (95% CI 0.779–0.897, training) </w:t>
            </w:r>
          </w:p>
          <w:p w14:paraId="746A4E26" w14:textId="4BBACB2E" w:rsidR="003A65B3" w:rsidRPr="006A2DE3" w:rsidRDefault="003A65B3" w:rsidP="00AA67CD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UC=0.807 (95% CI 0.691–0.894, validat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44F9FF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3A65B3" w:rsidRPr="006A2DE3" w14:paraId="515762E8" w14:textId="77777777" w:rsidTr="003A65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6CC5BA" w14:textId="77777777" w:rsidR="003A65B3" w:rsidRPr="006A2DE3" w:rsidRDefault="003A65B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EA428B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Li et al., 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079D66" w14:textId="77777777" w:rsidR="003A65B3" w:rsidRPr="006A2DE3" w:rsidRDefault="003A65B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A variety of CT scann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2E0FCB" w14:textId="77777777" w:rsidR="003A65B3" w:rsidRPr="006A2DE3" w:rsidRDefault="003A65B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ll patients were treated with nCRT followed by surg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20D25C" w14:textId="77777777" w:rsidR="003A65B3" w:rsidRPr="006A2DE3" w:rsidRDefault="003A65B3" w:rsidP="00AA67CD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UC = 0.84 (validat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32F7C1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3A65B3" w:rsidRPr="006A2DE3" w14:paraId="2A0DB2F3" w14:textId="77777777" w:rsidTr="003A65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A22963" w14:textId="77777777" w:rsidR="003A65B3" w:rsidRPr="006A2DE3" w:rsidRDefault="003A65B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1AA55D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Zhang et al., 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46B7EE" w14:textId="77777777" w:rsidR="003A65B3" w:rsidRPr="006A2DE3" w:rsidRDefault="003A65B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PET scanner: GE 690 scanner</w:t>
            </w:r>
          </w:p>
          <w:p w14:paraId="770AE273" w14:textId="77777777" w:rsidR="003A65B3" w:rsidRPr="003A65B3" w:rsidRDefault="003A65B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3A65B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Uptake time was 90min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9E506F" w14:textId="77777777" w:rsidR="003A65B3" w:rsidRPr="006A2DE3" w:rsidRDefault="003A65B3" w:rsidP="00AA67CD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(Training) 130 patients receiving either surgery alone, neoadjuvant chemotherapy, or nCRT followed by surgery</w:t>
            </w:r>
          </w:p>
          <w:p w14:paraId="538DA1FC" w14:textId="1A0F27B7" w:rsidR="003A65B3" w:rsidRPr="006A2DE3" w:rsidRDefault="003A65B3" w:rsidP="00571EDF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(Validation) 60 patients who underwent nC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9A6F1C" w14:textId="77777777" w:rsidR="00E50628" w:rsidRDefault="003A65B3" w:rsidP="00AA67CD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 xml:space="preserve">AUC=0.82 (95% CI 0.74–0.89, training) </w:t>
            </w:r>
          </w:p>
          <w:p w14:paraId="7B8C1C41" w14:textId="31E21DB5" w:rsidR="003A65B3" w:rsidRPr="006A2DE3" w:rsidRDefault="003A65B3" w:rsidP="00AA67CD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UC=0.69 (95% CI 0.54–0.82, validat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24F667" w14:textId="77777777" w:rsidR="003A65B3" w:rsidRPr="006A2DE3" w:rsidRDefault="003A65B3" w:rsidP="003A65B3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3A65B3" w:rsidRPr="006A2DE3" w14:paraId="6D8D0664" w14:textId="77777777" w:rsidTr="003A65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102978" w14:textId="77777777" w:rsidR="003A65B3" w:rsidRPr="006A2DE3" w:rsidRDefault="003A65B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13A7A1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Du et al., 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128675" w14:textId="2420C4C0" w:rsidR="003A65B3" w:rsidRPr="006A2DE3" w:rsidRDefault="00571EDF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O</w:t>
            </w:r>
            <w:r w:rsidR="003A65B3"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n-</w:t>
            </w: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b</w:t>
            </w:r>
            <w:r w:rsidR="003A65B3"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oard </w:t>
            </w: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i</w:t>
            </w:r>
            <w:r w:rsidR="003A65B3"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mager (OBI) system mounted on the Varian Trilogy medical linear accelera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BD0E78" w14:textId="77777777" w:rsidR="003A65B3" w:rsidRPr="006A2DE3" w:rsidRDefault="003A65B3" w:rsidP="00AA67CD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Patients received definitive CCRT or definitive radiothera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E0F4DF" w14:textId="56A958DA" w:rsidR="003A65B3" w:rsidRPr="006A2DE3" w:rsidRDefault="003A65B3" w:rsidP="00AA67CD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UC=0.836 (0.700–0.918, 95% CI, training)</w:t>
            </w:r>
          </w:p>
          <w:p w14:paraId="741F02B3" w14:textId="6AFF13D9" w:rsidR="003A65B3" w:rsidRPr="006A2DE3" w:rsidRDefault="003A65B3" w:rsidP="00AA67CD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UC=0.905 (0.799–1.000, 95% CI, validat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B7783F" w14:textId="77777777" w:rsidR="003A65B3" w:rsidRPr="006A2DE3" w:rsidRDefault="003A65B3" w:rsidP="003A65B3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180213" w:rsidRPr="006A2DE3" w14:paraId="4774AD42" w14:textId="77777777" w:rsidTr="00F162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5BF9B0" w14:textId="77777777" w:rsidR="00180213" w:rsidRPr="006A2DE3" w:rsidRDefault="0018021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86A0FE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Foley et al., 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DAF1C3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Same as Foley et al., 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79963E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Training and internal validation same as Foley et al., 2018</w:t>
            </w:r>
          </w:p>
          <w:p w14:paraId="5285782D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(External validation) All patients treated with nC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604444" w14:textId="38C24A41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nl-NL" w:eastAsia="de-DE" w:bidi="en-US"/>
              </w:rPr>
            </w:pPr>
            <w:r w:rsidRPr="006A2DE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2=1.27, df=3, p=0.74 (Kaplan-Meie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27D073" w14:textId="77777777" w:rsidR="00180213" w:rsidRPr="006A2DE3" w:rsidRDefault="00180213" w:rsidP="00F16255">
            <w:pPr>
              <w:spacing w:after="120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nl-NL" w:eastAsia="de-DE" w:bidi="en-US"/>
              </w:rPr>
            </w:pPr>
          </w:p>
        </w:tc>
      </w:tr>
      <w:tr w:rsidR="00180213" w:rsidRPr="006A2DE3" w14:paraId="4AF5A944" w14:textId="77777777" w:rsidTr="00F162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27A2E1" w14:textId="77777777" w:rsidR="00180213" w:rsidRPr="006A2DE3" w:rsidRDefault="0018021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A06CC7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A2DE3">
              <w:rPr>
                <w:rFonts w:ascii="Times New Roman" w:hAnsi="Times New Roman"/>
              </w:rPr>
              <w:t>Xie</w:t>
            </w:r>
            <w:proofErr w:type="spellEnd"/>
            <w:r w:rsidRPr="006A2DE3">
              <w:rPr>
                <w:rFonts w:ascii="Times New Roman" w:hAnsi="Times New Roman"/>
              </w:rPr>
              <w:t xml:space="preserve"> et al., 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79DC5F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Institution 1: Brilliance Big Bore CT scanner (Philips)</w:t>
            </w:r>
          </w:p>
          <w:p w14:paraId="5C07E654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Institution 2: LightSpeed Pro 16 CT (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1BF8BC" w14:textId="19210E65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 xml:space="preserve">The majority of patients received deﬁnitive </w:t>
            </w:r>
            <w:r w:rsidR="00571EDF">
              <w:rPr>
                <w:rFonts w:ascii="Times New Roman" w:hAnsi="Times New Roman"/>
              </w:rPr>
              <w:t>CCRT</w:t>
            </w:r>
            <w:r w:rsidRPr="006A2DE3">
              <w:rPr>
                <w:rFonts w:ascii="Times New Roman" w:hAnsi="Times New Roman"/>
              </w:rPr>
              <w:t>, for patients with advanced ages or poor performance status, radiotherapy alone was delivered to these patient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22246D" w14:textId="77777777" w:rsidR="00180213" w:rsidRPr="006A2DE3" w:rsidRDefault="0018021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Results of 1-year and 2-year survival are omitted in this table</w:t>
            </w:r>
          </w:p>
          <w:p w14:paraId="3ADC6B86" w14:textId="77777777" w:rsidR="00180213" w:rsidRPr="006A2DE3" w:rsidRDefault="0018021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3-year survival: AUC=0.811 (95%CI, 0.670–0.952, training)</w:t>
            </w:r>
          </w:p>
          <w:p w14:paraId="3515CC2C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UC=0.805 (95%CI ,0.638–0.973, validat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467B52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80213" w:rsidRPr="006A2DE3" w14:paraId="2D059347" w14:textId="77777777" w:rsidTr="00F162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6B838C" w14:textId="77777777" w:rsidR="00180213" w:rsidRPr="006A2DE3" w:rsidRDefault="0018021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A276A4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Wang et al., 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AE30D1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Institution 1(Training set): contrast CT 16 detector row CT scanner</w:t>
            </w: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 </w:t>
            </w: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(PHILIP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93A775" w14:textId="33997443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Most patients</w:t>
            </w:r>
            <w:r>
              <w:rPr>
                <w:rFonts w:ascii="Times New Roman" w:hAnsi="Times New Roman"/>
              </w:rPr>
              <w:t xml:space="preserve"> </w:t>
            </w:r>
            <w:r w:rsidRPr="006A2DE3">
              <w:rPr>
                <w:rFonts w:ascii="Times New Roman" w:hAnsi="Times New Roman"/>
              </w:rPr>
              <w:t xml:space="preserve">(237) were treated with </w:t>
            </w:r>
            <w:r w:rsidR="00571EDF">
              <w:rPr>
                <w:rFonts w:ascii="Times New Roman" w:hAnsi="Times New Roman"/>
              </w:rPr>
              <w:t>CCRT</w:t>
            </w:r>
            <w:r w:rsidRPr="006A2DE3">
              <w:rPr>
                <w:rFonts w:ascii="Times New Roman" w:hAnsi="Times New Roman"/>
              </w:rPr>
              <w:t>, others</w:t>
            </w:r>
            <w:r>
              <w:rPr>
                <w:rFonts w:ascii="Times New Roman" w:hAnsi="Times New Roman"/>
              </w:rPr>
              <w:t xml:space="preserve"> </w:t>
            </w:r>
            <w:r w:rsidRPr="006A2DE3">
              <w:rPr>
                <w:rFonts w:ascii="Times New Roman" w:hAnsi="Times New Roman"/>
              </w:rPr>
              <w:t>(227) were treated with radiotherapy al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8BEBB3" w14:textId="77777777" w:rsidR="00180213" w:rsidRPr="006A2DE3" w:rsidRDefault="0018021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OS: C-index= 0.64 (0.55–0.73,95% CI, training) C-index= 0.6073 (0.53-0.68,95% CI, validation 1) C-index= 0.58 (0.54-0.62,95% CI, validation 2)</w:t>
            </w:r>
          </w:p>
          <w:p w14:paraId="0DDE14B6" w14:textId="10A75F15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PFS: C-index=0.66(0.58–0.74,95% CI, training) C-index=0.60(0.54-0.67,95% CI, validation 1) C-index= 0.57(0.53-0.61,95% CI, validation 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CD4610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3A65B3" w:rsidRPr="006A2DE3" w14:paraId="36F481AE" w14:textId="77777777" w:rsidTr="003A65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A9C762" w14:textId="77777777" w:rsidR="003A65B3" w:rsidRPr="006A2DE3" w:rsidRDefault="003A65B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52DD35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Chen et al., 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FD1597" w14:textId="77777777" w:rsidR="003A65B3" w:rsidRPr="006A2DE3" w:rsidRDefault="003A65B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PET scanner: GE Discovery ST PET/CT unit</w:t>
            </w:r>
          </w:p>
          <w:p w14:paraId="6BC75187" w14:textId="210E0901" w:rsidR="003A65B3" w:rsidRPr="003A65B3" w:rsidRDefault="003A65B3" w:rsidP="00571EDF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PET images were obtained between 40 and 60 min after injection of 18F-</w:t>
            </w:r>
            <w:r w:rsidRPr="003A65B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FDG (400 MBq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8FA41F" w14:textId="77777777" w:rsidR="003A65B3" w:rsidRPr="006A2DE3" w:rsidRDefault="003A65B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ll patients underwent nCRT followed by surg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9831AD" w14:textId="77777777" w:rsidR="003A65B3" w:rsidRPr="003A65B3" w:rsidRDefault="003A65B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3A65B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Clustering response to nCRT: p=0.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B66959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3A65B3" w:rsidRPr="006A2DE3" w14:paraId="2AAC84F3" w14:textId="77777777" w:rsidTr="003A65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DF50E8" w14:textId="77777777" w:rsidR="003A65B3" w:rsidRPr="006A2DE3" w:rsidRDefault="003A65B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2FD3E2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Yang et al., 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957EFA" w14:textId="633B7BC9" w:rsidR="003A65B3" w:rsidRPr="006A2DE3" w:rsidRDefault="003A65B3" w:rsidP="00571EDF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Non-enhanced CT scanner: Philips Brilliance CT Big</w:t>
            </w:r>
            <w:r w:rsidR="00571EDF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 </w:t>
            </w: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Bore Oncology Conﬁguration, </w:t>
            </w: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lastRenderedPageBreak/>
              <w:t>Cleveland, O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352A4B" w14:textId="77777777" w:rsidR="003A65B3" w:rsidRPr="006A2DE3" w:rsidRDefault="003A65B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lastRenderedPageBreak/>
              <w:t>All patients underwent nCRT followed by surg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A44130" w14:textId="77777777" w:rsidR="003A65B3" w:rsidRPr="006A2DE3" w:rsidRDefault="003A65B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Model 1(bin size=32): 0.86 (95% CI, 0.74-0.98, training) 0.79 (95% CI, 0.48-1.00, test)</w:t>
            </w:r>
          </w:p>
          <w:p w14:paraId="4D657BEB" w14:textId="77777777" w:rsidR="003A65B3" w:rsidRPr="006A2DE3" w:rsidRDefault="003A65B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lastRenderedPageBreak/>
              <w:t>Model 2(bin size=64): 0.84 (95% CI, 0.72-0.95, training) 0.75 (95% CI, 0.42-1.00, test)</w:t>
            </w:r>
          </w:p>
          <w:p w14:paraId="494FCA07" w14:textId="77777777" w:rsidR="003A65B3" w:rsidRPr="003A65B3" w:rsidRDefault="003A65B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3A65B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Model 3(bin size=128): 0.84 (95% CI, 0.72-0.96, training) 0.71 (95% CI, 0.38-1.00, tes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06385A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3A65B3" w:rsidRPr="006A2DE3" w14:paraId="0F55B6C1" w14:textId="77777777" w:rsidTr="003A65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3A386E" w14:textId="77777777" w:rsidR="003A65B3" w:rsidRPr="006A2DE3" w:rsidRDefault="003A65B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939179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Yan et al., 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40D408" w14:textId="77777777" w:rsidR="003A65B3" w:rsidRPr="003A65B3" w:rsidRDefault="003A65B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3A65B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CT scanner: CT-on-rails (</w:t>
            </w:r>
            <w:proofErr w:type="spellStart"/>
            <w:r w:rsidRPr="003A65B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CTVision</w:t>
            </w:r>
            <w:proofErr w:type="spellEnd"/>
            <w:r w:rsidRPr="003A65B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; Siemens) during daily CT-guided IGR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13012A" w14:textId="6FD92CFC" w:rsidR="003A65B3" w:rsidRPr="006A2DE3" w:rsidRDefault="003A65B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 xml:space="preserve">All patients were received radiotherapy, of which 2 patients were preoperative Radiotherapy, 42 patients were </w:t>
            </w:r>
            <w:r w:rsidR="00571EDF">
              <w:rPr>
                <w:rFonts w:ascii="Times New Roman" w:hAnsi="Times New Roman"/>
              </w:rPr>
              <w:t>CC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205BF4" w14:textId="4646E063" w:rsidR="003A65B3" w:rsidRPr="006A2DE3" w:rsidRDefault="003A65B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RT response: coarseness P &lt;0.0001, STD P=0.0007, entropy P=0.0003, strength P &lt;0.0001</w:t>
            </w:r>
          </w:p>
          <w:p w14:paraId="1774AC95" w14:textId="365C2F1C" w:rsidR="003A65B3" w:rsidRPr="003A65B3" w:rsidRDefault="003A65B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3A65B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Survival: coarseness r=0.9572, P=0.0027, strength r = 0.9917, P=0.0001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0D9D3A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3A65B3" w:rsidRPr="006A2DE3" w14:paraId="29A6C02A" w14:textId="77777777" w:rsidTr="003A65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EC01AA" w14:textId="77777777" w:rsidR="003A65B3" w:rsidRPr="006A2DE3" w:rsidRDefault="003A65B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088B81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A2DE3">
              <w:rPr>
                <w:rFonts w:ascii="Times New Roman" w:hAnsi="Times New Roman"/>
              </w:rPr>
              <w:t>Jin</w:t>
            </w:r>
            <w:proofErr w:type="spellEnd"/>
            <w:r w:rsidRPr="006A2DE3">
              <w:rPr>
                <w:rFonts w:ascii="Times New Roman" w:hAnsi="Times New Roman"/>
              </w:rPr>
              <w:t xml:space="preserve"> et al., 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DCCF46" w14:textId="77777777" w:rsidR="003A65B3" w:rsidRPr="006A2DE3" w:rsidRDefault="003A65B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Contrast CT: 16-detector row (Brilliance, Phillip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086A34" w14:textId="77777777" w:rsidR="003A65B3" w:rsidRPr="006A2DE3" w:rsidRDefault="003A65B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ll patients were received CC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DF0218" w14:textId="77777777" w:rsidR="003A65B3" w:rsidRPr="003A65B3" w:rsidRDefault="003A65B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3A65B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AUC=0.6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6004D9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80213" w:rsidRPr="006A2DE3" w14:paraId="1D331FE0" w14:textId="77777777" w:rsidTr="00F162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EFDEDD" w14:textId="77777777" w:rsidR="00180213" w:rsidRPr="006A2DE3" w:rsidRDefault="0018021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45967C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Foley et al., 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AAD07E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PET scanner: GE 690 scanner</w:t>
            </w:r>
          </w:p>
          <w:p w14:paraId="3E0D2327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Uptake time was 90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0A5D8C" w14:textId="29934DF1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 xml:space="preserve">Patients underwent surgery alone, neoadjuvant chemotherapy or nCRT prior to surgery, definitive </w:t>
            </w:r>
            <w:r w:rsidR="00571EDF">
              <w:rPr>
                <w:rFonts w:ascii="Times New Roman" w:hAnsi="Times New Roman"/>
              </w:rPr>
              <w:t>CCRT</w:t>
            </w:r>
            <w:r w:rsidRPr="006A2DE3">
              <w:rPr>
                <w:rFonts w:ascii="Times New Roman" w:hAnsi="Times New Roman"/>
              </w:rPr>
              <w:t>, or palliative therapy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B37730" w14:textId="77777777" w:rsidR="00180213" w:rsidRPr="006A2DE3" w:rsidRDefault="0018021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X2 143.14, df 3, p &lt; 0.001(Training) </w:t>
            </w:r>
          </w:p>
          <w:p w14:paraId="28F0302D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X2 20.621, df 3, p &lt; 0.001(validat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74E99E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80213" w:rsidRPr="006A2DE3" w14:paraId="30834A7A" w14:textId="77777777" w:rsidTr="00F162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5AA72C" w14:textId="77777777" w:rsidR="00180213" w:rsidRPr="006A2DE3" w:rsidRDefault="0018021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CC11D0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Larue et al., 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C595EA" w14:textId="646F8C5D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Institution 1: General Electric LightSpeed RT16 (General</w:t>
            </w:r>
            <w:r w:rsidR="00571EDF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 </w:t>
            </w: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Electric), Philips PQ5000 or</w:t>
            </w:r>
            <w:r w:rsidR="00571EDF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 </w:t>
            </w: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Philips Gemini TF (Philips)</w:t>
            </w:r>
          </w:p>
          <w:p w14:paraId="5D1510B7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Institution 2: Siemens SOMATOM Sensation Open CT or Siemens Biograph 40 PET/CT scanner</w:t>
            </w:r>
          </w:p>
          <w:p w14:paraId="0C2F2D1A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E1F226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ll patients treated with nCRT followed by surg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135C04" w14:textId="77777777" w:rsidR="00180213" w:rsidRPr="006A2DE3" w:rsidRDefault="0018021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AUC= 0.69 (95% CI 0.61–0.77, Training)</w:t>
            </w:r>
          </w:p>
          <w:p w14:paraId="04BDF8D9" w14:textId="469CA8D3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UC=0.61 (95% CI 0.47–0.75, Validat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0045D2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3A65B3" w:rsidRPr="006A2DE3" w14:paraId="0997511B" w14:textId="77777777" w:rsidTr="003A65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765B72" w14:textId="77777777" w:rsidR="003A65B3" w:rsidRPr="006A2DE3" w:rsidRDefault="003A65B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9F102A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 xml:space="preserve"> </w:t>
            </w:r>
            <w:proofErr w:type="spellStart"/>
            <w:r w:rsidRPr="006A2DE3">
              <w:rPr>
                <w:rFonts w:ascii="Times New Roman" w:hAnsi="Times New Roman"/>
              </w:rPr>
              <w:t>Beukinga</w:t>
            </w:r>
            <w:proofErr w:type="spellEnd"/>
            <w:r w:rsidRPr="006A2DE3">
              <w:rPr>
                <w:rFonts w:ascii="Times New Roman" w:hAnsi="Times New Roman"/>
              </w:rPr>
              <w:t xml:space="preserve"> et al., 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3BE1EB" w14:textId="77777777" w:rsidR="003A65B3" w:rsidRPr="006A2DE3" w:rsidRDefault="003A65B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Biograph mCT-64 PET/CT (Siemens) </w:t>
            </w:r>
          </w:p>
          <w:p w14:paraId="0756B2DD" w14:textId="77777777" w:rsidR="003A65B3" w:rsidRPr="003A65B3" w:rsidRDefault="003A65B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Images were acquired sixty minutes after tracer inj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188E7F" w14:textId="77777777" w:rsidR="003A65B3" w:rsidRPr="006A2DE3" w:rsidRDefault="003A65B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ll patients were treated with nCRT followed by surg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1F592E" w14:textId="77777777" w:rsidR="003A65B3" w:rsidRPr="003A65B3" w:rsidRDefault="003A65B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3A65B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AUC=0.82(Training) AUC=0.81(validat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AD18A6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3A65B3" w:rsidRPr="006A2DE3" w14:paraId="458E880F" w14:textId="77777777" w:rsidTr="003A65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C3AAF0" w14:textId="77777777" w:rsidR="003A65B3" w:rsidRPr="006A2DE3" w:rsidRDefault="003A65B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81B438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A2DE3">
              <w:rPr>
                <w:rFonts w:ascii="Times New Roman" w:hAnsi="Times New Roman"/>
              </w:rPr>
              <w:t>Riyahi</w:t>
            </w:r>
            <w:proofErr w:type="spellEnd"/>
            <w:r w:rsidRPr="006A2DE3">
              <w:rPr>
                <w:rFonts w:ascii="Times New Roman" w:hAnsi="Times New Roman"/>
              </w:rPr>
              <w:t xml:space="preserve"> et al., 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EBAC13" w14:textId="77777777" w:rsidR="003A65B3" w:rsidRPr="003A65B3" w:rsidRDefault="003A65B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3A65B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Same as Tan et al., 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3525AC" w14:textId="77777777" w:rsidR="003A65B3" w:rsidRPr="006A2DE3" w:rsidRDefault="003A65B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Same as Tan et al., 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F33059" w14:textId="77777777" w:rsidR="003A65B3" w:rsidRPr="006A2DE3" w:rsidRDefault="003A65B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Sensitivity=94.4±0.08%, Specificity=91.8±0.06%, Accuracy=94.0±0.05%,</w:t>
            </w:r>
          </w:p>
          <w:p w14:paraId="7292795B" w14:textId="77777777" w:rsidR="003A65B3" w:rsidRPr="003A65B3" w:rsidRDefault="003A65B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3A65B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AUC=0.94±0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468CA5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80213" w:rsidRPr="006A2DE3" w14:paraId="7250D391" w14:textId="77777777" w:rsidTr="00F162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91D941" w14:textId="77777777" w:rsidR="00180213" w:rsidRPr="006A2DE3" w:rsidRDefault="0018021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4882DB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Paul et al., 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D0E94B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PET/CT Biograph Sensation 16 (Siemens).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92C501" w14:textId="6221BA32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 xml:space="preserve">All patients were treated with </w:t>
            </w:r>
            <w:r w:rsidR="00571EDF">
              <w:rPr>
                <w:rFonts w:ascii="Times New Roman" w:hAnsi="Times New Roman"/>
              </w:rPr>
              <w:t>CC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9C7A47" w14:textId="77777777" w:rsidR="00180213" w:rsidRPr="006A2DE3" w:rsidRDefault="0018021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Response to treatment: AUC=0.823±0.032</w:t>
            </w:r>
          </w:p>
          <w:p w14:paraId="510BB123" w14:textId="7292C161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OS: AUC=0.750±0.1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976029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80213" w:rsidRPr="006A2DE3" w14:paraId="6B10608F" w14:textId="77777777" w:rsidTr="00F162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D1573E" w14:textId="77777777" w:rsidR="00180213" w:rsidRPr="006A2DE3" w:rsidRDefault="0018021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0C98D9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A2DE3">
              <w:rPr>
                <w:rFonts w:ascii="Times New Roman" w:hAnsi="Times New Roman"/>
              </w:rPr>
              <w:t>Desbordes</w:t>
            </w:r>
            <w:proofErr w:type="spellEnd"/>
            <w:r w:rsidRPr="006A2DE3">
              <w:rPr>
                <w:rFonts w:ascii="Times New Roman" w:hAnsi="Times New Roman"/>
              </w:rPr>
              <w:t xml:space="preserve"> et al., 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50A6EE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PET scanner: Biograph1 Sensation 16 Hi-</w:t>
            </w:r>
            <w:proofErr w:type="spellStart"/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Rez</w:t>
            </w:r>
            <w:proofErr w:type="spellEnd"/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 device (Siemens)</w:t>
            </w:r>
          </w:p>
          <w:p w14:paraId="6620DA17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Images were acquired 60 (±10) minutes after </w:t>
            </w: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lastRenderedPageBreak/>
              <w:t>tracer inj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5B9833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lastRenderedPageBreak/>
              <w:t>All patients were treated by CCRT, 14 patients followed by surg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EA88F5" w14:textId="576D2BE6" w:rsidR="00180213" w:rsidRPr="006A2DE3" w:rsidRDefault="0018021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Response: AUC=0.836±0.105</w:t>
            </w:r>
          </w:p>
          <w:p w14:paraId="41951431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OS: AUC=0.822±0.0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3478F1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80213" w:rsidRPr="006A2DE3" w14:paraId="007640A9" w14:textId="77777777" w:rsidTr="00F162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5531D3" w14:textId="77777777" w:rsidR="00180213" w:rsidRPr="006A2DE3" w:rsidRDefault="0018021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6570CD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A2DE3">
              <w:rPr>
                <w:rFonts w:ascii="Times New Roman" w:hAnsi="Times New Roman"/>
              </w:rPr>
              <w:t>Nakajo</w:t>
            </w:r>
            <w:proofErr w:type="spellEnd"/>
            <w:r w:rsidRPr="006A2DE3">
              <w:rPr>
                <w:rFonts w:ascii="Times New Roman" w:hAnsi="Times New Roman"/>
              </w:rPr>
              <w:t xml:space="preserve"> et al., 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A539C5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Discovery 600 M PET/CT system (GE)</w:t>
            </w:r>
          </w:p>
          <w:p w14:paraId="70A6177A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Images were acquired sixty minutes after tracer injection</w:t>
            </w:r>
            <w:r w:rsidRPr="006A2D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DF8627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ll patients were treated with CC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2A501F" w14:textId="77777777" w:rsidR="00180213" w:rsidRPr="006A2DE3" w:rsidRDefault="0018021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Response to treatment: AUC=0.75</w:t>
            </w:r>
          </w:p>
          <w:p w14:paraId="025099D2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PFS and OS: P 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29B79F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80213" w:rsidRPr="006A2DE3" w14:paraId="34DA69F1" w14:textId="77777777" w:rsidTr="00F162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9DC4FD" w14:textId="77777777" w:rsidR="00180213" w:rsidRPr="006A2DE3" w:rsidRDefault="0018021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9ADDF9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 xml:space="preserve"> </w:t>
            </w:r>
            <w:proofErr w:type="spellStart"/>
            <w:r w:rsidRPr="006A2DE3">
              <w:rPr>
                <w:rFonts w:ascii="Times New Roman" w:hAnsi="Times New Roman"/>
              </w:rPr>
              <w:t>Beukinga</w:t>
            </w:r>
            <w:proofErr w:type="spellEnd"/>
            <w:r w:rsidRPr="006A2DE3">
              <w:rPr>
                <w:rFonts w:ascii="Times New Roman" w:hAnsi="Times New Roman"/>
              </w:rPr>
              <w:t xml:space="preserve"> et al., 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427EE9" w14:textId="7AC8D135" w:rsidR="00180213" w:rsidRPr="006A2DE3" w:rsidRDefault="00180213" w:rsidP="00AA67CD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Biograph </w:t>
            </w:r>
            <w:proofErr w:type="spellStart"/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mCT</w:t>
            </w:r>
            <w:proofErr w:type="spellEnd"/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 4-64 PET/CT, Siemens. Images were acquired sixty minutes after tracer</w:t>
            </w:r>
            <w:r w:rsidR="00571EDF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 </w:t>
            </w: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injection. CT scanner: </w:t>
            </w:r>
            <w:proofErr w:type="spellStart"/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Somatom</w:t>
            </w:r>
            <w:proofErr w:type="spellEnd"/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 Sensation 16 or 64, Siemen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0B883C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ll patients were treated with nCRT followed by surg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764C99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UC=0.78 (Training) AUC=0.74 (Validat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656B84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80213" w:rsidRPr="006A2DE3" w14:paraId="186E5D84" w14:textId="77777777" w:rsidTr="00F162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1F04DD" w14:textId="77777777" w:rsidR="00180213" w:rsidRPr="006A2DE3" w:rsidRDefault="0018021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0A629C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A2DE3">
              <w:rPr>
                <w:rFonts w:ascii="Times New Roman" w:hAnsi="Times New Roman"/>
              </w:rPr>
              <w:t>Wakatsuki</w:t>
            </w:r>
            <w:proofErr w:type="spellEnd"/>
            <w:r w:rsidRPr="006A2DE3">
              <w:rPr>
                <w:rFonts w:ascii="Times New Roman" w:hAnsi="Times New Roman"/>
              </w:rPr>
              <w:t xml:space="preserve"> et al., 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75C9B8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Enhanced CT: dual-source CT scanner (SOMATO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C889E2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ll patients were treated with nCRT followed by surg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5E8E7A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UC=0.73, P=0.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8C9CF5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80213" w:rsidRPr="006A2DE3" w14:paraId="78945BD8" w14:textId="77777777" w:rsidTr="00F162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0643C1" w14:textId="77777777" w:rsidR="00180213" w:rsidRPr="006A2DE3" w:rsidRDefault="0018021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6222CC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Hou et al., 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DDC439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Enhanced CT: Philips Brilliance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BDAFEC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ll patients were treated with deﬁnitive CC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6AFE10" w14:textId="77777777" w:rsidR="00E50628" w:rsidRDefault="0018021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ANN: accuracy=0.972, AUC=0.927 (Training) accuracy=0.917, AUC=0.800(Testing) </w:t>
            </w:r>
          </w:p>
          <w:p w14:paraId="7112DC2E" w14:textId="5EFA3909" w:rsidR="00180213" w:rsidRPr="006A2DE3" w:rsidRDefault="0018021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SVM: accuracy=0.891, AUC=0.818(Training)</w:t>
            </w:r>
          </w:p>
          <w:p w14:paraId="7B95BCD4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ccuracy=0.667, AUC=0.600(Testin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7A156A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80213" w:rsidRPr="006A2DE3" w14:paraId="0AF40111" w14:textId="77777777" w:rsidTr="00F162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947396" w14:textId="77777777" w:rsidR="00180213" w:rsidRPr="006A2DE3" w:rsidRDefault="0018021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234717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Yip et al., 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6B1219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PET scanner: GE Discovery or Siemen Biograph (Siemens)</w:t>
            </w:r>
          </w:p>
          <w:p w14:paraId="4AA233A1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 xml:space="preserve">Images were acquired 65 minutes after tracer injec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A38CB7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ll patients were treated with nCRT followed by surg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5A3187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UC = 0.72‒0.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2AFB36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80213" w:rsidRPr="006A2DE3" w14:paraId="139EFA9C" w14:textId="77777777" w:rsidTr="00F162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D9905D" w14:textId="77777777" w:rsidR="00180213" w:rsidRPr="006A2DE3" w:rsidRDefault="0018021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84198D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Rossum et al., 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D500EE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PET/CT system (Discovery RX, ST, STE, or HR; GE)</w:t>
            </w:r>
          </w:p>
          <w:p w14:paraId="3291619C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Images were acquired 60-90 minutes after tracer injection. Enhanced 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5A6B87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ll patients were treated with nCRT followed by surg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DBC2F4" w14:textId="12CC2A3E" w:rsidR="00180213" w:rsidRPr="006A2DE3" w:rsidRDefault="0018021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c-index=0.82(95% CI 0.75–0.88) (apparent)</w:t>
            </w:r>
          </w:p>
          <w:p w14:paraId="32D2EB39" w14:textId="07AB8195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c-index=0.77 (95% CI 0.70–0.83) (correcte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96C8B7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80213" w:rsidRPr="006A2DE3" w14:paraId="62958F56" w14:textId="77777777" w:rsidTr="00F162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00FC40" w14:textId="77777777" w:rsidR="00180213" w:rsidRPr="006A2DE3" w:rsidRDefault="0018021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DA0B54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A2DE3">
              <w:rPr>
                <w:rFonts w:ascii="Times New Roman" w:hAnsi="Times New Roman"/>
              </w:rPr>
              <w:t>Ypsilantis</w:t>
            </w:r>
            <w:proofErr w:type="spellEnd"/>
            <w:r w:rsidRPr="006A2DE3">
              <w:rPr>
                <w:rFonts w:ascii="Times New Roman" w:hAnsi="Times New Roman"/>
              </w:rPr>
              <w:t xml:space="preserve"> et al., 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F15475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Scanner: </w:t>
            </w:r>
            <w:proofErr w:type="spellStart"/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n.r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41D628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ll patients were treated with nC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C1AB93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Sensitivity :80.7±11.5Speciﬁcity: 81.6±9.2 Accuracy: 73.4±5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E007BC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3A65B3" w:rsidRPr="006A2DE3" w14:paraId="55E11983" w14:textId="77777777" w:rsidTr="003A65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0FA4D3" w14:textId="77777777" w:rsidR="003A65B3" w:rsidRPr="006A2DE3" w:rsidRDefault="003A65B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330633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Yip et al., 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819A4F" w14:textId="77777777" w:rsidR="003A65B3" w:rsidRPr="006A2DE3" w:rsidRDefault="003A65B3" w:rsidP="00AA67CD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Contrast CT: 16–, 128–, or 256–detector row CT scanner (Phillip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09A2FD" w14:textId="77777777" w:rsidR="003A65B3" w:rsidRPr="006A2DE3" w:rsidRDefault="003A65B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ll patients were treated with definitive CC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BE9907" w14:textId="77777777" w:rsidR="003A65B3" w:rsidRPr="006A2DE3" w:rsidRDefault="003A65B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UC=0.8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018893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3A65B3" w:rsidRPr="006A2DE3" w14:paraId="59E7611C" w14:textId="77777777" w:rsidTr="003A65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3768BF" w14:textId="77777777" w:rsidR="003A65B3" w:rsidRPr="006A2DE3" w:rsidRDefault="003A65B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BA4281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Zhang et al., 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95FD8C" w14:textId="77777777" w:rsidR="003A65B3" w:rsidRPr="006A2DE3" w:rsidRDefault="003A65B3" w:rsidP="00AA67CD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Same as Tan et al., 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2C9D8E" w14:textId="77777777" w:rsidR="003A65B3" w:rsidRPr="006A2DE3" w:rsidRDefault="003A65B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ll patients were treated with nCRT followed by surg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A5252E" w14:textId="77777777" w:rsidR="003A65B3" w:rsidRPr="006A2DE3" w:rsidRDefault="003A65B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UC=1 (no misclassification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903252" w14:textId="77777777" w:rsidR="003A65B3" w:rsidRPr="006A2DE3" w:rsidRDefault="003A65B3" w:rsidP="00236E4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80213" w:rsidRPr="006A2DE3" w14:paraId="79939C31" w14:textId="77777777" w:rsidTr="00F162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06084B" w14:textId="77777777" w:rsidR="00180213" w:rsidRPr="006A2DE3" w:rsidRDefault="0018021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78CF5C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Tan et al., 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B7B30B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16-slice Gemini PET/CT scanner (Philips)</w:t>
            </w:r>
          </w:p>
          <w:p w14:paraId="275C96CC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Images were acquired sixty minutes after tracer </w:t>
            </w: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lastRenderedPageBreak/>
              <w:t>inj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11D5DF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lastRenderedPageBreak/>
              <w:t>All patients were treated with nCRT followed by surg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46839D" w14:textId="77777777" w:rsidR="00180213" w:rsidRPr="006A2DE3" w:rsidRDefault="0018021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Texture feature: AUC=0.83, p=0.01</w:t>
            </w:r>
          </w:p>
          <w:p w14:paraId="4D33C8F8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Bin-to-bin and cross-bin histogram distances: AUC=0.78-0.89, p=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B1AF01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80213" w:rsidRPr="006A2DE3" w14:paraId="42D7872E" w14:textId="77777777" w:rsidTr="00F162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DBF40B" w14:textId="77777777" w:rsidR="00180213" w:rsidRPr="006A2DE3" w:rsidRDefault="0018021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2E27BB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A2DE3">
              <w:rPr>
                <w:rFonts w:ascii="Times New Roman" w:hAnsi="Times New Roman"/>
              </w:rPr>
              <w:t>Hatt</w:t>
            </w:r>
            <w:proofErr w:type="spellEnd"/>
            <w:r w:rsidRPr="006A2DE3">
              <w:rPr>
                <w:rFonts w:ascii="Times New Roman" w:hAnsi="Times New Roman"/>
              </w:rPr>
              <w:t xml:space="preserve"> et al., 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B713B0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Philips GEMINI PET/CT scanner</w:t>
            </w:r>
          </w:p>
          <w:p w14:paraId="1A7B3037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Images were acquired sixty minutes after tracer inj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F56954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ll patients treated with exclusive CC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D66999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(best) AUC=0.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9DE143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80213" w:rsidRPr="006A2DE3" w14:paraId="171E33DE" w14:textId="77777777" w:rsidTr="00F162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69C042" w14:textId="77777777" w:rsidR="00180213" w:rsidRPr="006A2DE3" w:rsidRDefault="0018021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0187EF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Tan et al., 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C89B24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Same as Tan et al., 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F47A37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ll patients were treated with nCRT followed by surg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01440F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(best) AUC=0.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9CB023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80213" w:rsidRPr="006A2DE3" w14:paraId="163418D9" w14:textId="77777777" w:rsidTr="00F162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B87694" w14:textId="77777777" w:rsidR="00180213" w:rsidRPr="006A2DE3" w:rsidRDefault="00180213" w:rsidP="003A65B3">
            <w:pPr>
              <w:pStyle w:val="MDPI42tablebody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AA0F0A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 xml:space="preserve"> </w:t>
            </w:r>
            <w:proofErr w:type="spellStart"/>
            <w:r w:rsidRPr="006A2DE3">
              <w:rPr>
                <w:rFonts w:ascii="Times New Roman" w:hAnsi="Times New Roman"/>
              </w:rPr>
              <w:t>Tixier</w:t>
            </w:r>
            <w:proofErr w:type="spellEnd"/>
            <w:r w:rsidRPr="006A2DE3">
              <w:rPr>
                <w:rFonts w:ascii="Times New Roman" w:hAnsi="Times New Roman"/>
              </w:rPr>
              <w:t xml:space="preserve"> et al., 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0FD576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Gemini PET/CT scanner (Philips). </w:t>
            </w:r>
          </w:p>
          <w:p w14:paraId="387D001C" w14:textId="77777777" w:rsidR="00180213" w:rsidRPr="006A2DE3" w:rsidRDefault="00180213" w:rsidP="00AA67CD">
            <w:pPr>
              <w:spacing w:after="120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Images were acquired on average 54 min after injection</w:t>
            </w:r>
          </w:p>
          <w:p w14:paraId="2E7A0FC2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BB5A4C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All patients were treated with exclusive CC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83E0C2" w14:textId="77777777" w:rsidR="00180213" w:rsidRPr="006A2DE3" w:rsidRDefault="00180213" w:rsidP="00AA67CD">
            <w:pPr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6A2DE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Sensitivity: 76%-92%</w:t>
            </w:r>
          </w:p>
          <w:p w14:paraId="475279CC" w14:textId="77777777" w:rsidR="00180213" w:rsidRPr="006A2DE3" w:rsidRDefault="00180213" w:rsidP="00AA67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6A2DE3">
              <w:rPr>
                <w:rFonts w:ascii="Times New Roman" w:hAnsi="Times New Roman"/>
              </w:rPr>
              <w:t>Specificity: 56%-91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1762BF" w14:textId="77777777" w:rsidR="00180213" w:rsidRPr="006A2DE3" w:rsidRDefault="00180213" w:rsidP="00F1625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</w:tbl>
    <w:p w14:paraId="51556590" w14:textId="481B234B" w:rsidR="00180213" w:rsidRPr="006A2DE3" w:rsidRDefault="00571EDF" w:rsidP="00180213">
      <w:pPr>
        <w:pStyle w:val="MDPI43tablefooter"/>
        <w:ind w:left="0"/>
        <w:rPr>
          <w:rFonts w:ascii="Times New Roman" w:hAnsi="Times New Roman" w:cs="Times New Roman"/>
          <w:sz w:val="20"/>
          <w:szCs w:val="20"/>
        </w:rPr>
        <w:sectPr w:rsidR="00180213" w:rsidRPr="006A2DE3" w:rsidSect="007613B3">
          <w:pgSz w:w="16838" w:h="11906" w:orient="landscape" w:code="9"/>
          <w:pgMar w:top="720" w:right="1417" w:bottom="720" w:left="1077" w:header="1020" w:footer="340" w:gutter="0"/>
          <w:lnNumType w:countBy="1" w:distance="255" w:restart="continuous"/>
          <w:pgNumType w:start="1"/>
          <w:cols w:space="425"/>
          <w:titlePg/>
          <w:bidi/>
          <w:docGrid w:type="lines" w:linePitch="326"/>
        </w:sectPr>
      </w:pPr>
      <w:r>
        <w:rPr>
          <w:rFonts w:ascii="Times New Roman" w:hAnsi="Times New Roman" w:cs="Times New Roman"/>
          <w:sz w:val="20"/>
          <w:szCs w:val="20"/>
        </w:rPr>
        <w:t xml:space="preserve">Abbreviations used in the </w:t>
      </w:r>
      <w:proofErr w:type="gramStart"/>
      <w:r>
        <w:rPr>
          <w:rFonts w:ascii="Times New Roman" w:hAnsi="Times New Roman" w:cs="Times New Roman"/>
          <w:sz w:val="20"/>
          <w:szCs w:val="20"/>
        </w:rPr>
        <w:t>table  -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nCRT: neoadjuvant chemoradiotherapy; CCRT: concurrent chemoradiotherapy.</w:t>
      </w:r>
    </w:p>
    <w:p w14:paraId="542633E8" w14:textId="77777777" w:rsidR="00180213" w:rsidRPr="006A2DE3" w:rsidRDefault="00180213" w:rsidP="00180213">
      <w:pPr>
        <w:pStyle w:val="MDPI71References"/>
        <w:numPr>
          <w:ilvl w:val="0"/>
          <w:numId w:val="0"/>
        </w:numPr>
        <w:rPr>
          <w:rFonts w:ascii="Times New Roman" w:hAnsi="Times New Roman"/>
          <w:b/>
          <w:sz w:val="20"/>
        </w:rPr>
      </w:pPr>
      <w:r w:rsidRPr="006A2DE3">
        <w:rPr>
          <w:rFonts w:ascii="Times New Roman" w:hAnsi="Times New Roman"/>
          <w:b/>
          <w:sz w:val="20"/>
        </w:rPr>
        <w:lastRenderedPageBreak/>
        <w:t>Supplementary Table 3: Assessment of methodological quality of included studies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2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</w:tblGrid>
      <w:tr w:rsidR="00120364" w:rsidRPr="006A2DE3" w14:paraId="5955AA56" w14:textId="7AD45B90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A22904" w14:textId="77777777" w:rsidR="00B63B4E" w:rsidRPr="006A2DE3" w:rsidRDefault="00B63B4E" w:rsidP="00F1625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C6135" w14:textId="77777777" w:rsidR="00B63B4E" w:rsidRPr="006A2DE3" w:rsidRDefault="00B63B4E" w:rsidP="00F1625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" w:name="_Hlk72155762"/>
            <w:r w:rsidRPr="006A2DE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FA1787" w14:textId="77777777" w:rsidR="00B63B4E" w:rsidRPr="006A2DE3" w:rsidRDefault="00B63B4E" w:rsidP="00F1625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spective registration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6577BF" w14:textId="77777777" w:rsidR="00B63B4E" w:rsidRPr="006A2DE3" w:rsidRDefault="00B63B4E" w:rsidP="00F1625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maging protocol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FD532" w14:textId="77777777" w:rsidR="00B63B4E" w:rsidRPr="006A2DE3" w:rsidRDefault="00B63B4E" w:rsidP="00F1625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mage pre-processing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92ADEA" w14:textId="77777777" w:rsidR="00B63B4E" w:rsidRPr="006A2DE3" w:rsidRDefault="00B63B4E" w:rsidP="00F1625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gmentation method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6C02E" w14:textId="77777777" w:rsidR="00B63B4E" w:rsidRPr="006A2DE3" w:rsidRDefault="00B63B4E" w:rsidP="00F1625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peatability, reproducibility, and dimensionality reduction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A753D7" w14:textId="77777777" w:rsidR="00B63B4E" w:rsidRPr="006A2DE3" w:rsidRDefault="00B63B4E" w:rsidP="00F1625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rrelations with non-</w:t>
            </w:r>
            <w:r w:rsidRPr="006A2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andcrafted </w:t>
            </w:r>
            <w:r w:rsidRPr="006A2DE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iomarker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48429D" w14:textId="77777777" w:rsidR="00B63B4E" w:rsidRPr="006A2DE3" w:rsidRDefault="00B63B4E" w:rsidP="00F16255">
            <w:pPr>
              <w:spacing w:line="25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A2DE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Justification of risk groupings</w:t>
            </w:r>
          </w:p>
          <w:p w14:paraId="61303CE7" w14:textId="77777777" w:rsidR="00B63B4E" w:rsidRPr="006A2DE3" w:rsidRDefault="00B63B4E" w:rsidP="00F16255">
            <w:pPr>
              <w:spacing w:line="25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9D48C8" w14:textId="77777777" w:rsidR="00B63B4E" w:rsidRPr="006A2DE3" w:rsidRDefault="00B63B4E" w:rsidP="00F1625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idation method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FDD27C" w14:textId="77777777" w:rsidR="00B63B4E" w:rsidRPr="006A2DE3" w:rsidRDefault="00B63B4E" w:rsidP="00F16255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parison to clinical/non-</w:t>
            </w:r>
            <w:r w:rsidRPr="006A2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maging </w:t>
            </w:r>
            <w:r w:rsidRPr="006A2DE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 or Holistic model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80B0DE" w14:textId="77777777" w:rsidR="00B63B4E" w:rsidRPr="006A2DE3" w:rsidRDefault="00B63B4E" w:rsidP="00F16255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iscrimination statistic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0E1BF9" w14:textId="77777777" w:rsidR="00B63B4E" w:rsidRPr="006A2DE3" w:rsidRDefault="00B63B4E" w:rsidP="00F16255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 calibration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540BCD" w14:textId="77777777" w:rsidR="00B63B4E" w:rsidRPr="006A2DE3" w:rsidRDefault="00B63B4E" w:rsidP="00F16255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Estimation of clinical </w:t>
            </w:r>
            <w:bookmarkStart w:id="2" w:name="OLE_LINK21"/>
            <w:r w:rsidRPr="006A2DE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tility</w:t>
            </w:r>
            <w:bookmarkEnd w:id="2"/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C9937B" w14:textId="1D1899D4" w:rsidR="00B63B4E" w:rsidRPr="006A2DE3" w:rsidRDefault="00B63B4E" w:rsidP="00F16255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xternal validation</w:t>
            </w:r>
            <w:r w:rsidR="0077503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availability</w:t>
            </w:r>
          </w:p>
        </w:tc>
      </w:tr>
      <w:bookmarkEnd w:id="1"/>
      <w:tr w:rsidR="00120364" w:rsidRPr="006A2DE3" w14:paraId="44671544" w14:textId="332BAC60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74908A" w14:textId="77777777" w:rsidR="00B63B4E" w:rsidRPr="006A2DE3" w:rsidRDefault="00B63B4E" w:rsidP="00180213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9DC2C" w14:textId="77777777" w:rsidR="00B63B4E" w:rsidRPr="006A2DE3" w:rsidRDefault="00B63B4E" w:rsidP="00F1625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A2D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e</w:t>
            </w:r>
            <w:proofErr w:type="spellEnd"/>
            <w:r w:rsidRPr="006A2D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A2DE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  <w:r w:rsidRPr="006A2D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021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E035E3" w14:textId="77777777" w:rsidR="00B63B4E" w:rsidRPr="006A2DE3" w:rsidRDefault="00B63B4E" w:rsidP="00F16255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01E41" w14:textId="77777777" w:rsidR="00B63B4E" w:rsidRPr="006A2DE3" w:rsidRDefault="00B63B4E" w:rsidP="00F16255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Several scanners from two institutions, main details provided in suppl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59248" w14:textId="77777777" w:rsidR="00B63B4E" w:rsidRPr="006A2DE3" w:rsidRDefault="00B63B4E" w:rsidP="00F16255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Only resample in suppl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99B8EF" w14:textId="77777777" w:rsidR="00B63B4E" w:rsidRPr="006A2DE3" w:rsidRDefault="00B63B4E" w:rsidP="00F16255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ROI was manually delineated, but no details about checking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88E80" w14:textId="77777777" w:rsidR="00B63B4E" w:rsidRPr="006A2DE3" w:rsidRDefault="00B63B4E" w:rsidP="00F16255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: Inter-observer, </w:t>
            </w:r>
            <w:proofErr w:type="spellStart"/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ComBat</w:t>
            </w:r>
            <w:proofErr w:type="spellEnd"/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method for feature harmonization, overlapped genes were used as a filter for the selection of radiomic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lastRenderedPageBreak/>
              <w:t>s features (Pearson), univariate analysis, LASS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5FB0FF" w14:textId="77777777" w:rsidR="00B63B4E" w:rsidRPr="006A2DE3" w:rsidRDefault="00B63B4E" w:rsidP="00F16255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Correlations with genes and tumor volum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160113" w14:textId="77777777" w:rsidR="00B63B4E" w:rsidRPr="006A2DE3" w:rsidRDefault="00B63B4E" w:rsidP="00F16255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: The cut-off points for the nomograms were determined by Youden Index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3418F6" w14:textId="77777777" w:rsidR="00B63B4E" w:rsidRPr="006A2DE3" w:rsidRDefault="00B63B4E" w:rsidP="00F16255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 External validation was performed in a completely independent group of patients, and internal validation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AE4DC9" w14:textId="77777777" w:rsidR="00B63B4E" w:rsidRPr="006A2DE3" w:rsidRDefault="00B63B4E" w:rsidP="00F16255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: Building holistic model combined with gene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EB0F9A" w14:textId="77777777" w:rsidR="00B63B4E" w:rsidRPr="006A2DE3" w:rsidRDefault="00B63B4E" w:rsidP="00F16255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C-index, AUC, Time-dependent AUC, Kaplan-Meier curv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C28341" w14:textId="77777777" w:rsidR="00B63B4E" w:rsidRPr="006A2DE3" w:rsidRDefault="00B63B4E" w:rsidP="00F16255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Calibration plots for nomogram models 1 and 2 of training, internal test, external test set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321547" w14:textId="77777777" w:rsidR="00B63B4E" w:rsidRPr="006A2DE3" w:rsidRDefault="00B63B4E" w:rsidP="00F16255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Decision curv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80BEC9" w14:textId="7E2E205F" w:rsidR="00B63B4E" w:rsidRPr="005970CA" w:rsidRDefault="005970CA" w:rsidP="00F16255">
            <w:pPr>
              <w:pStyle w:val="a4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: Rad-score based Nomo</w:t>
            </w:r>
            <w:r w:rsidR="00275DC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ram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is presented, without the coefficients of the features.</w:t>
            </w:r>
          </w:p>
        </w:tc>
      </w:tr>
      <w:tr w:rsidR="00120364" w:rsidRPr="006A2DE3" w14:paraId="27EEB436" w14:textId="3F23EBAD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892ECF" w14:textId="77777777" w:rsidR="00B63B4E" w:rsidRPr="006A2DE3" w:rsidRDefault="00B63B4E" w:rsidP="009A4902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5AA9F" w14:textId="23808AC9" w:rsidR="00B63B4E" w:rsidRPr="006A2DE3" w:rsidRDefault="00B63B4E" w:rsidP="009A490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A2DE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eukinga</w:t>
            </w:r>
            <w:proofErr w:type="spellEnd"/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21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FF4D0E" w14:textId="155903EF" w:rsidR="00B63B4E" w:rsidRPr="006A2DE3" w:rsidRDefault="00B63B4E" w:rsidP="009A4902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C143C" w14:textId="12F8A32C" w:rsidR="00B63B4E" w:rsidRPr="006A2DE3" w:rsidRDefault="00B63B4E" w:rsidP="009A4902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One scanner, only details of PET acquisition, but no details of CT imaging protocol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12F44" w14:textId="67987D10" w:rsidR="00B63B4E" w:rsidRPr="006A2DE3" w:rsidRDefault="00B63B4E" w:rsidP="009A4902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Only resampled and normalized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DF2C02" w14:textId="6002C3D9" w:rsidR="00B63B4E" w:rsidRPr="006A2DE3" w:rsidRDefault="00B63B4E" w:rsidP="009A4902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Delineated manually after reaching consensus between 3 collaborating researcher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7F636" w14:textId="65205164" w:rsidR="00B63B4E" w:rsidRPr="006A2DE3" w:rsidRDefault="00B63B4E" w:rsidP="009A4902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: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No check of either repeatability or reproducibility; univariable logistic regression analysis and LASSO to select feature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9D32E8" w14:textId="23DF694F" w:rsidR="00B63B4E" w:rsidRPr="006A2DE3" w:rsidRDefault="00B63B4E" w:rsidP="009A4902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B6DE73" w14:textId="4CD7B877" w:rsidR="00B63B4E" w:rsidRPr="006A2DE3" w:rsidRDefault="00B63B4E" w:rsidP="009A4902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  <w:t>Poor</w:t>
            </w:r>
            <w:r w:rsidRPr="006A2DE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: No details about cut-off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80B878" w14:textId="5066AC98" w:rsidR="00B63B4E" w:rsidRPr="006A2DE3" w:rsidRDefault="00B63B4E" w:rsidP="009A4902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 Lacking an independent test or validation cohort; internally validated by a bootstrap approach with 20000 repetition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31B381" w14:textId="652F9AA5" w:rsidR="00B63B4E" w:rsidRPr="006A2DE3" w:rsidRDefault="00B63B4E" w:rsidP="009A4902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: Building holistic model combined with clinical factors, HER2 and CD44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C02285" w14:textId="6E4CA89F" w:rsidR="00B63B4E" w:rsidRPr="006A2DE3" w:rsidRDefault="00B63B4E" w:rsidP="009A4902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Only AUC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F92D2C" w14:textId="0DEDBF32" w:rsidR="00B63B4E" w:rsidRPr="006A2DE3" w:rsidRDefault="00B63B4E" w:rsidP="009A4902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Calibration plot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46B732" w14:textId="74CC9623" w:rsidR="00B63B4E" w:rsidRPr="006A2DE3" w:rsidRDefault="00B63B4E" w:rsidP="009A4902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1530B3" w14:textId="110F76A7" w:rsidR="00B63B4E" w:rsidRPr="005970CA" w:rsidRDefault="00807DEC" w:rsidP="009A4902">
            <w:pPr>
              <w:pStyle w:val="a4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07DEC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="005970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The features without coefficients are given. </w:t>
            </w:r>
            <w:r w:rsidR="005970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 Nomo</w:t>
            </w:r>
            <w:r w:rsidR="00275DC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ram</w:t>
            </w:r>
            <w:r w:rsidR="005970C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or online code or model.</w:t>
            </w:r>
          </w:p>
        </w:tc>
      </w:tr>
      <w:tr w:rsidR="00120364" w:rsidRPr="006A2DE3" w14:paraId="1BD605FD" w14:textId="27FA2F9A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47BF2E" w14:textId="77777777" w:rsidR="0053297E" w:rsidRPr="006A2DE3" w:rsidRDefault="0053297E" w:rsidP="0053297E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E2DB0" w14:textId="09F2271C" w:rsidR="0053297E" w:rsidRPr="006A2DE3" w:rsidRDefault="0053297E" w:rsidP="0053297E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u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2021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AB9AF1" w14:textId="29D30496" w:rsidR="0053297E" w:rsidRPr="006A2DE3" w:rsidRDefault="0053297E" w:rsidP="0053297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3FFDF" w14:textId="78F38C9D" w:rsidR="0053297E" w:rsidRPr="006A2DE3" w:rsidRDefault="0053297E" w:rsidP="0053297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Two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canners, details provided in supplementary tabl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BCC34" w14:textId="19F78F92" w:rsidR="0053297E" w:rsidRPr="006A2DE3" w:rsidRDefault="0053297E" w:rsidP="0053297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details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including resampling, filter, and reconstruction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B5B797" w14:textId="715E4757" w:rsidR="0053297E" w:rsidRPr="006A2DE3" w:rsidRDefault="0053297E" w:rsidP="0053297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Two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enior radiologists respectively delineated the ROI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0E762" w14:textId="630F6CEB" w:rsidR="0053297E" w:rsidRPr="006A2DE3" w:rsidRDefault="0053297E" w:rsidP="0053297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Multi-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 xml:space="preserve">user delineations to choose features with reproducibility; Pearson correlation coefficient, decision tree, and wrapper method to find features 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C9780A" w14:textId="5F21DD2C" w:rsidR="0053297E" w:rsidRPr="006A2DE3" w:rsidRDefault="0053297E" w:rsidP="0053297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: The association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of radiomics features and corresponding pathophysiological features (Radiogenomics)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0EDE84" w14:textId="69AAD7D9" w:rsidR="0053297E" w:rsidRPr="006A2DE3" w:rsidRDefault="0053297E" w:rsidP="0053297E">
            <w:pPr>
              <w:pStyle w:val="a4"/>
              <w:jc w:val="left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lastRenderedPageBreak/>
              <w:t>Moderate</w:t>
            </w:r>
            <w:r w:rsidRPr="006A2DE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: Cut-offs </w:t>
            </w:r>
            <w:r w:rsidRPr="006A2DE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were determined by Youden index, diagnostic possibilities calculated by cut-off were performed in suppl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7B4159" w14:textId="391A1A25" w:rsidR="0053297E" w:rsidRPr="006A2DE3" w:rsidRDefault="0053297E" w:rsidP="0053297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color w:val="00B05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: External 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lastRenderedPageBreak/>
              <w:t>validation was performed in a completely independent group of patients (Guangzhou and Hong Kong)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86D38B" w14:textId="0DF82381" w:rsidR="0053297E" w:rsidRPr="006A2DE3" w:rsidRDefault="0053297E" w:rsidP="0053297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: Compared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with </w:t>
            </w:r>
            <w:r w:rsidR="00E30C89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the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clinical model; to elucidate the pathophysiological association with the radiomics signatures (radiogenomics)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6E37AA" w14:textId="42E2547C" w:rsidR="0053297E" w:rsidRPr="006A2DE3" w:rsidRDefault="0053297E" w:rsidP="0053297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: AUC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(95%CI), accuracy, sensitivity, specificity, positive predictive value, negative predictive value; No details of cross-validation or bootstrapping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5A4922" w14:textId="69B98836" w:rsidR="0053297E" w:rsidRPr="006A2DE3" w:rsidRDefault="0053297E" w:rsidP="0053297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: Calibration 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lastRenderedPageBreak/>
              <w:t>curve in suppl. But no slope, intercept, P-value was reported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B43EB3" w14:textId="0240276C" w:rsidR="0053297E" w:rsidRPr="006A2DE3" w:rsidRDefault="0053297E" w:rsidP="0053297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: Decision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curve in suppl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00E1FD" w14:textId="2729104F" w:rsidR="0053297E" w:rsidRPr="006D115E" w:rsidRDefault="00571EDF" w:rsidP="0053297E">
            <w:pPr>
              <w:pStyle w:val="a4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71EDF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="005329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</w:t>
            </w:r>
            <w:r w:rsidR="005329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retrained </w:t>
            </w:r>
            <w:r w:rsidR="005329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 xml:space="preserve">model and selected handcrafted features are presented.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del available online</w:t>
            </w:r>
            <w:r w:rsidR="005329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</w:p>
        </w:tc>
      </w:tr>
      <w:tr w:rsidR="00120364" w:rsidRPr="006A2DE3" w14:paraId="6947E737" w14:textId="70EA85D7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B1EC29" w14:textId="77777777" w:rsidR="00B63B4E" w:rsidRPr="006A2DE3" w:rsidRDefault="00B63B4E" w:rsidP="009A4902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DB9AF" w14:textId="1A139689" w:rsidR="00B63B4E" w:rsidRPr="006A2DE3" w:rsidRDefault="00B63B4E" w:rsidP="009A4902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ang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21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8951C8" w14:textId="7C82B426" w:rsidR="00B63B4E" w:rsidRPr="006A2DE3" w:rsidRDefault="00B63B4E" w:rsidP="009A4902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32C03" w14:textId="3D46005A" w:rsidR="00B63B4E" w:rsidRPr="006A2DE3" w:rsidRDefault="00B63B4E" w:rsidP="009A4902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Scanners from two institutions, main details provided in the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articl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C5E70" w14:textId="418861EC" w:rsidR="00B63B4E" w:rsidRPr="006A2DE3" w:rsidRDefault="00B63B4E" w:rsidP="009A4902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No details on digital filters or resampling, intensity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discretization reported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0F9F05" w14:textId="282183C9" w:rsidR="00B63B4E" w:rsidRPr="006A2DE3" w:rsidRDefault="00B63B4E" w:rsidP="009A4902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semiautomatic segmentation method; veriﬁed by a senior radiologist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43C5C" w14:textId="28C982D3" w:rsidR="00B63B4E" w:rsidRPr="006A2DE3" w:rsidRDefault="00B63B4E" w:rsidP="009A4902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: 2-months interval from two-time point to calculate 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lastRenderedPageBreak/>
              <w:t>features, intra-class correlation coefficient to collected reproducible features; LASS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9C8272" w14:textId="55AC9318" w:rsidR="00B63B4E" w:rsidRPr="006A2DE3" w:rsidRDefault="00B63B4E" w:rsidP="009A4902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93F3A2" w14:textId="77777777" w:rsidR="00B63B4E" w:rsidRPr="006A2DE3" w:rsidRDefault="00B63B4E" w:rsidP="009A4902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: cut-off values of </w:t>
            </w:r>
          </w:p>
          <w:p w14:paraId="5F450DE7" w14:textId="3EF6679E" w:rsidR="00B63B4E" w:rsidRPr="006A2DE3" w:rsidRDefault="00B63B4E" w:rsidP="009A4902">
            <w:pPr>
              <w:pStyle w:val="a4"/>
              <w:jc w:val="left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parameters were determined using receiver operating 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lastRenderedPageBreak/>
              <w:t>characteristics (ROC) curv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33437C" w14:textId="0DF1E31B" w:rsidR="00B63B4E" w:rsidRPr="006A2DE3" w:rsidRDefault="00B63B4E" w:rsidP="009A4902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: External validation was performed in a completely independent group of 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lastRenderedPageBreak/>
              <w:t>patient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B0F3D2" w14:textId="13A239F5" w:rsidR="00B63B4E" w:rsidRPr="006A2DE3" w:rsidRDefault="00B63B4E" w:rsidP="009A4902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: Building holistic model combined with clinicopathological, dosimetric, </w:t>
            </w:r>
            <w:r w:rsidRPr="006A2DE3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lastRenderedPageBreak/>
              <w:t>and hematological indicator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8677DD" w14:textId="519639DB" w:rsidR="00B63B4E" w:rsidRPr="006A2DE3" w:rsidRDefault="00B63B4E" w:rsidP="009A4902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C-index, risk classification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B11215" w14:textId="0B3655D6" w:rsidR="00B63B4E" w:rsidRPr="006A2DE3" w:rsidRDefault="00B63B4E" w:rsidP="009A4902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Calibration plots for nomogram model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0F7D55" w14:textId="3E87ACF6" w:rsidR="00B63B4E" w:rsidRPr="006A2DE3" w:rsidRDefault="00B63B4E" w:rsidP="009A4902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Decision curv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1D8EA0" w14:textId="3366F82A" w:rsidR="00B63B4E" w:rsidRPr="0053297E" w:rsidRDefault="0053297E" w:rsidP="009A4902">
            <w:pPr>
              <w:pStyle w:val="a4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: Nomo</w:t>
            </w:r>
            <w:r w:rsidR="00275DCE">
              <w:rPr>
                <w:rFonts w:ascii="Times New Roman" w:eastAsia="SimSun" w:hAnsi="Times New Roman" w:cs="Times New Roman"/>
                <w:sz w:val="20"/>
                <w:szCs w:val="20"/>
              </w:rPr>
              <w:t>gram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nd coefficients of features are provided.</w:t>
            </w:r>
          </w:p>
        </w:tc>
      </w:tr>
      <w:tr w:rsidR="00120364" w:rsidRPr="006A2DE3" w14:paraId="5B918EFD" w14:textId="38F58457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A7AEB0" w14:textId="77777777" w:rsidR="00B63B4E" w:rsidRPr="006A2DE3" w:rsidRDefault="00B63B4E" w:rsidP="00180213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57FBC" w14:textId="77777777" w:rsidR="00B63B4E" w:rsidRPr="006A2DE3" w:rsidRDefault="00B63B4E" w:rsidP="00F16255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Li </w:t>
            </w:r>
            <w:proofErr w:type="spellStart"/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imin</w:t>
            </w:r>
            <w:proofErr w:type="spellEnd"/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20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623B6A" w14:textId="317AD5BE" w:rsidR="00B63B4E" w:rsidRPr="006A2DE3" w:rsidRDefault="00B63B4E" w:rsidP="00F16255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：</w:t>
            </w:r>
            <w:r w:rsidR="00E30C89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No prospective registration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E55D6" w14:textId="77777777" w:rsidR="00B63B4E" w:rsidRPr="006A2DE3" w:rsidRDefault="00B63B4E" w:rsidP="00F16255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Two scanners, details provided in the articl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F9DD4" w14:textId="77777777" w:rsidR="00B63B4E" w:rsidRPr="006A2DE3" w:rsidRDefault="00B63B4E" w:rsidP="00F16255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details including resampling, filter, and reconstruction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D69281" w14:textId="77777777" w:rsidR="00B63B4E" w:rsidRPr="006A2DE3" w:rsidRDefault="00B63B4E" w:rsidP="00F16255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Semi-automatic delineation, no details of how many people checked ROI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F1317" w14:textId="77777777" w:rsidR="00B63B4E" w:rsidRPr="006A2DE3" w:rsidRDefault="00B63B4E" w:rsidP="00F16255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No check of either repeatability or reproducibility of features; features selected by repeated Lasso-Cox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regression 100 time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4C23FC" w14:textId="77777777" w:rsidR="00B63B4E" w:rsidRPr="006A2DE3" w:rsidRDefault="00B63B4E" w:rsidP="00F16255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tested against MTV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0D5117" w14:textId="7FF0033F" w:rsidR="00B63B4E" w:rsidRPr="006A2DE3" w:rsidRDefault="00B63B4E" w:rsidP="00F16255">
            <w:pPr>
              <w:pStyle w:val="a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: Cut-offs were show</w:t>
            </w:r>
            <w:r w:rsidR="00E30C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  <w:r w:rsidRPr="006A2DE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by Kaplan-Meier estimate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ECB154" w14:textId="77777777" w:rsidR="00B63B4E" w:rsidRPr="006A2DE3" w:rsidRDefault="00B63B4E" w:rsidP="00F16255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 External validation was performed in a completely independent group of patients (Xiamen and Berlin)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5BB26B" w14:textId="77777777" w:rsidR="00B63B4E" w:rsidRPr="006A2DE3" w:rsidRDefault="00B63B4E" w:rsidP="00F16255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 Compared with MTV and SUV model in suppl. (failed to identify patients with high or low risk for local recurrence)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D8709C" w14:textId="77777777" w:rsidR="00B63B4E" w:rsidRPr="006A2DE3" w:rsidRDefault="00B63B4E" w:rsidP="00F16255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Internal and external validated by Kaplan-Meier estimate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65044A" w14:textId="77777777" w:rsidR="00B63B4E" w:rsidRPr="006A2DE3" w:rsidRDefault="00B63B4E" w:rsidP="00F16255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 calibration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6248D9" w14:textId="77777777" w:rsidR="00B63B4E" w:rsidRPr="006A2DE3" w:rsidRDefault="00B63B4E" w:rsidP="00F16255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 decision curve or cost-benefit analysi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E2CCF4" w14:textId="669EF7AC" w:rsidR="00B63B4E" w:rsidRPr="00275DCE" w:rsidRDefault="00807DEC" w:rsidP="00F16255">
            <w:pPr>
              <w:pStyle w:val="a4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07DEC">
              <w:rPr>
                <w:rFonts w:ascii="Times New Roman" w:eastAsia="SimSun" w:hAnsi="Times New Roman" w:cs="Times New Roman"/>
                <w:b/>
                <w:color w:val="00B050"/>
                <w:sz w:val="20"/>
                <w:szCs w:val="20"/>
              </w:rPr>
              <w:t>Good</w:t>
            </w:r>
            <w:r w:rsidR="00275DC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e selected features and weightings are given.</w:t>
            </w:r>
          </w:p>
        </w:tc>
      </w:tr>
      <w:tr w:rsidR="00120364" w:rsidRPr="006A2DE3" w14:paraId="1B57ECD4" w14:textId="40DD9431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27662F" w14:textId="77777777" w:rsidR="00275DCE" w:rsidRPr="006A2DE3" w:rsidRDefault="00275DCE" w:rsidP="00275DCE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816F4" w14:textId="77777777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Xie</w:t>
            </w:r>
            <w:proofErr w:type="spellEnd"/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20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E56E7A" w14:textId="77777777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BFE03" w14:textId="77777777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Only one scanner, main details provided in referenc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C7BB4" w14:textId="77777777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Four filters with different widths; but no details of resampling and intensity discretization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826E3A" w14:textId="77777777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The delineation was performed manually with consensus between three radiation oncologists, and refined by an additional thresholding procedure that excluded pixels less than -50HU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B65A4" w14:textId="77777777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No check of either repeatability or reproducibility of features; Cox proportional hazards model were performed on each texture paramete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06EB64" w14:textId="77777777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no correlation testing against non-radiomics features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81389E" w14:textId="77777777" w:rsidR="00275DCE" w:rsidRPr="006A2DE3" w:rsidRDefault="00275DCE" w:rsidP="00275DCE">
            <w:pPr>
              <w:pStyle w:val="a4"/>
              <w:jc w:val="lef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: </w:t>
            </w:r>
            <w:r w:rsidRPr="006A2DE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Median as cut-offs, which were </w:t>
            </w:r>
            <w:r w:rsidRPr="006A2DE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resented in the Figure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65D558" w14:textId="77777777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 Lacking an independent test or validation cohort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B689E7" w14:textId="77777777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D54333" w14:textId="77777777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AUC, P-value; Kaplan-Meier curv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7FE506" w14:textId="77777777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820DCA" w14:textId="77777777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8AF6B1" w14:textId="2B5B5649" w:rsidR="00275DCE" w:rsidRPr="006A2DE3" w:rsidRDefault="00114B3D" w:rsidP="00275DC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114B3D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="00275DC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e selected features and coefficients are provided.</w:t>
            </w:r>
          </w:p>
        </w:tc>
      </w:tr>
      <w:tr w:rsidR="00120364" w:rsidRPr="006A2DE3" w14:paraId="4411E794" w14:textId="6126A470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EC655D" w14:textId="77777777" w:rsidR="00275DCE" w:rsidRPr="006A2DE3" w:rsidRDefault="00275DCE" w:rsidP="00275DCE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9887D" w14:textId="3D9B6066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u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20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F5E5DF" w14:textId="0CCE072B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07A45" w14:textId="56F5B57E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Two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canners, details provided in supplementary tabl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F963C" w14:textId="2B407772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details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including resampling, filter, and reconstruction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936E96" w14:textId="63330DA1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Two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enior radiologists respectively delineated the ROI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654D2" w14:textId="389EC2B0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Multi-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 xml:space="preserve">user delineations to choose features with reproducibility; Pearson correlation coefficient, decision tree, and wrapper method to find features 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F0DE71" w14:textId="3D9FB4AD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: The association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of radiomics features and corresponding pathophysiological features (Radiogenomics)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92934E" w14:textId="32E3296A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lastRenderedPageBreak/>
              <w:t>Moderate</w:t>
            </w:r>
            <w:r w:rsidRPr="006A2DE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: Cut-offs </w:t>
            </w:r>
            <w:r w:rsidRPr="006A2DE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were determined by Youden index, diagnostic possibilities calculated by cut-off were performed in suppl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29F3A6" w14:textId="4FB895CF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color w:val="00B05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: External 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lastRenderedPageBreak/>
              <w:t>validation was performed in a completely independent group of patients (Guangzhou and Hong Kong)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74F8C0" w14:textId="35B97655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: Compared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with </w:t>
            </w:r>
            <w:r w:rsidR="00E30C89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the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clinical model; to elucidate the pathophysiological association with the radiomics signatures (radiogenomics)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77C898" w14:textId="04F53D98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: AUC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(95%CI), accuracy, sensitivity, specificity, positive predictive value, negative predictive value; No details of cross-validation or bootstrapping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57702C" w14:textId="4F48AB30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: Calibration 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lastRenderedPageBreak/>
              <w:t>curve in suppl. But no slope, intercept, P-value was reported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77129E" w14:textId="31DC2868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: Decision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curve in suppl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7F491C" w14:textId="4405273D" w:rsidR="00275DCE" w:rsidRPr="00114B3D" w:rsidRDefault="00114B3D" w:rsidP="00275DCE">
            <w:pPr>
              <w:pStyle w:val="a4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4B3D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lastRenderedPageBreak/>
              <w:t>Moderate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: Only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selected features are given, no coefficients.</w:t>
            </w:r>
          </w:p>
        </w:tc>
      </w:tr>
      <w:tr w:rsidR="00120364" w:rsidRPr="006A2DE3" w14:paraId="12BFD41A" w14:textId="08248AA5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B8E87F" w14:textId="77777777" w:rsidR="00275DCE" w:rsidRPr="006A2DE3" w:rsidRDefault="00275DCE" w:rsidP="00275DCE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C08DC" w14:textId="7B33AF0A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Luo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20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ACA6A7" w14:textId="08CF1BC1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2407E" w14:textId="0C687E2D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Only one scanner, details provided in the articl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0E3DC" w14:textId="0E3C19E5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Only resample information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6250B4" w14:textId="3C57E5B1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Details of segmentation are in the article. The same observer after two months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later repeated the tumor segmentation to evaluate the reproducibility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EE4CD" w14:textId="131386BA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Intra-observer and inter-observer intra-class correlati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lastRenderedPageBreak/>
              <w:t>on coefficient analysis; LASSO logistic regression to identify the optimal feature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5C7D63" w14:textId="6F2455B9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4334E7" w14:textId="5FF99756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  <w:t>Poor</w:t>
            </w:r>
            <w:r w:rsidRPr="006A2DE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: No details about cut-off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515829" w14:textId="052FA546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 66 cases were allocated into the testing set from the same institution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AFF95C" w14:textId="0FE4188B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: Building holistic model combined with clinical factor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FDF771" w14:textId="3C8E431F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AUC, 95%CI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0A8CA8" w14:textId="38B1BFB3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C2E45F" w14:textId="1613FBCA" w:rsidR="00275DCE" w:rsidRPr="006A2DE3" w:rsidRDefault="00275DCE" w:rsidP="00275DCE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Decision curv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E79CC0" w14:textId="62F81996" w:rsidR="00275DCE" w:rsidRPr="00644A73" w:rsidRDefault="00644A73" w:rsidP="00275DCE">
            <w:pPr>
              <w:pStyle w:val="a4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: Rad-score</w:t>
            </w:r>
            <w:r w:rsidR="00E30C89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based Nomogram is provided, with coefficients of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 xml:space="preserve">features. </w:t>
            </w:r>
          </w:p>
        </w:tc>
      </w:tr>
      <w:tr w:rsidR="00120364" w:rsidRPr="006A2DE3" w14:paraId="49A3061E" w14:textId="5C757686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40E9E0" w14:textId="77777777" w:rsidR="00644A73" w:rsidRPr="006A2DE3" w:rsidRDefault="00644A73" w:rsidP="00644A73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9306F" w14:textId="32BB9D3E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Yue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20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A3E81E" w14:textId="628C209F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C9FEA" w14:textId="34CC7072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Several scanners from one institution, main details provided in suppl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FA5C1" w14:textId="2202827C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only reconstruction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5483F2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ROI was manually</w:t>
            </w:r>
          </w:p>
          <w:p w14:paraId="6966BD78" w14:textId="078E282B" w:rsidR="00644A73" w:rsidRPr="006A2DE3" w:rsidRDefault="00644A73" w:rsidP="00120364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Delineated by</w:t>
            </w:r>
            <w:r w:rsidR="00120364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wo expert radiation oncologist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F9510" w14:textId="21E86C12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Inter-observer, test-retest; univariate logistic regression and LASS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86C41B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</w:t>
            </w:r>
            <w:r w:rsidRPr="006A2D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None</w:t>
            </w:r>
          </w:p>
          <w:p w14:paraId="2A8652F1" w14:textId="3C9EE86E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of the selected radiomics feature is correlated with the analy</w:t>
            </w:r>
            <w:r w:rsidR="00E30C8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z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ed clinical feature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28B001" w14:textId="6548EA5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No details about cut-off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F50900" w14:textId="37479436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 Lacking an independent test or validation cohort; internally validated by a bootstrap approach with 2000 repetition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6741E8" w14:textId="3E1362BF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: Building holistic model combined with clinical factor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583354" w14:textId="08C01D58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Only AUC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B5F363" w14:textId="4D327848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Calibration plot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46D696" w14:textId="243D4EA8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Decision curv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50C76D" w14:textId="364DD9D4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: Rad-score</w:t>
            </w:r>
            <w:r w:rsidR="00E30C89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based Nomogram is provided, with coefficients of features. </w:t>
            </w:r>
          </w:p>
        </w:tc>
      </w:tr>
      <w:tr w:rsidR="00120364" w:rsidRPr="006A2DE3" w14:paraId="6B9A6C9F" w14:textId="32FF64C9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75570E" w14:textId="77777777" w:rsidR="00644A73" w:rsidRPr="006A2DE3" w:rsidRDefault="00644A73" w:rsidP="00644A73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9B735" w14:textId="373AD903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Zhang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20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1667AA" w14:textId="67A41C4F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39E88" w14:textId="1DDEE2D6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Five scanners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, details provided in suppl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57C9B" w14:textId="0AB0E0F2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lastRenderedPageBreak/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Details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of resampling and reconstruction, but no details of filter and intensity discretization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FA35CD" w14:textId="3EB2560B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lastRenderedPageBreak/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GTV for radiothera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py planning were used as ROI, but no details of the checking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EDE1A" w14:textId="5A9BAB54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lastRenderedPageBreak/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: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No check of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repeatability; Pearson correlation was used; Recursive Feature Elimination (RFE) and LASSO was applied to select optimal predictor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CB631C" w14:textId="21088C5C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no correlation testing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against non-radiomics features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A616F1" w14:textId="5FFD6CE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: no risk group analysis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CAF95D" w14:textId="1847BEB3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: External validation 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lastRenderedPageBreak/>
              <w:t>was performed in a completely independent group of patient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CD2826" w14:textId="136B9845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: Combined and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compared with models developed with clinical variable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BD4E3C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: AUC, accuracy,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sensitivity, specificity, positive predictive </w:t>
            </w:r>
          </w:p>
          <w:p w14:paraId="4989F898" w14:textId="766F0BFD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value (PPV) and negative predictive value (NPV); 2000 stratified bootstrap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12C14D" w14:textId="1D2BF1F5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: Calibration plots for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three model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8E77E5" w14:textId="39EE0006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CA31BD" w14:textId="678C1F3F" w:rsidR="009D3E17" w:rsidRPr="00275DCE" w:rsidRDefault="009D3E17" w:rsidP="00644A73">
            <w:pPr>
              <w:pStyle w:val="a4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D3E17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="00644A7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The selected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features are provided. No details of calculating Rad-score.</w:t>
            </w:r>
          </w:p>
        </w:tc>
      </w:tr>
      <w:tr w:rsidR="00120364" w:rsidRPr="006A2DE3" w14:paraId="1E0FE04B" w14:textId="09E2D46A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0A8BAA" w14:textId="77777777" w:rsidR="00644A73" w:rsidRPr="006A2DE3" w:rsidRDefault="00644A73" w:rsidP="00644A73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CEA46" w14:textId="332CDD56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u </w:t>
            </w:r>
            <w:r w:rsidRPr="006A2DE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  <w:r w:rsidRPr="006A2D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020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D46077" w14:textId="5B33EA95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57154" w14:textId="71BB34C3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Only one scanner, details provided in the articl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94A8E" w14:textId="35E4067D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No details on digital filters or resampling,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intensity discretization reported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8DF569" w14:textId="07D9C7C0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: semiautomatic segmentation method; veriﬁed by a senior 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lastRenderedPageBreak/>
              <w:t>radiologist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CB675" w14:textId="48D0B829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: Spearman rank correlation test to delete the features 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lastRenderedPageBreak/>
              <w:t>with correlations greater than 0.9; univariate analysis and LASSO feature selection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C05CFB" w14:textId="0A35EB91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BBBEAE" w14:textId="519AD804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  <w:t>Poor</w:t>
            </w:r>
            <w:r w:rsidRPr="006A2DE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: No details about cut-off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8F0D93" w14:textId="3C5DF01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</w:t>
            </w:r>
            <w:r w:rsidRPr="006A2D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Lacking an independent test; 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50 iterations of 10-fold nested cross-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lastRenderedPageBreak/>
              <w:t>validation, random sampling was conducted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089DB0" w14:textId="7AD065A3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: Building holistic model combined with clinical features </w:t>
            </w:r>
            <w:r w:rsidRPr="006A2DE3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lastRenderedPageBreak/>
              <w:t>and dosimetric parameter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96483E" w14:textId="27D822C4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: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AUC (95%CI), accuracy, sensitivity, specificity,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50 iterations 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lastRenderedPageBreak/>
              <w:t>of 10-fold nested cross-validation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5E7487" w14:textId="29BA791E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Calibration plots for nomogram model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A91824" w14:textId="71C54B69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Decision curv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FB9530" w14:textId="19FDEED5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: Rad-score</w:t>
            </w:r>
            <w:r w:rsidR="00E30C89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ased Nomogram is provided, with coefficient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 xml:space="preserve">s of features. </w:t>
            </w:r>
          </w:p>
        </w:tc>
      </w:tr>
      <w:tr w:rsidR="00120364" w:rsidRPr="006A2DE3" w14:paraId="41A12822" w14:textId="17973280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2550D1" w14:textId="77777777" w:rsidR="00644A73" w:rsidRPr="006A2DE3" w:rsidRDefault="00644A73" w:rsidP="00644A73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A2690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oley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19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C62479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21EB4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Five scanners, details provided in suppl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0DD31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Derails of STAGE set, but no details of CROSS set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02A008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Details of segmentation are in the article. But no details of checking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216B7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: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No check of either repeatability or reproducibility of features; Features from previous knowledg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EE5316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no correlation testing against non-radiomics features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F615FB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: Patients were separated into quartile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B637B8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 External validation was performed in a completely independent group of patient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845926" w14:textId="3DC023C4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6A2DE3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Compared with </w:t>
            </w:r>
            <w:r w:rsidR="00E30C89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the </w:t>
            </w:r>
            <w:r w:rsidRPr="006A2DE3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model developed with clinical factor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5CCF56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 details about discrimination metric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8AE97C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Calibration slope and P-valu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2C32AF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 decision curve or cost-benefit analysis and no detailed instructions on how to use prognostic model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7906BC" w14:textId="74CB9836" w:rsidR="00644A73" w:rsidRPr="008446BD" w:rsidRDefault="008446BD" w:rsidP="00644A73">
            <w:pPr>
              <w:pStyle w:val="a4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446BD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: The selected features with coefficients are provided.</w:t>
            </w:r>
          </w:p>
        </w:tc>
      </w:tr>
      <w:tr w:rsidR="00120364" w:rsidRPr="006A2DE3" w14:paraId="2989CE48" w14:textId="2404108C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8D81E8" w14:textId="77777777" w:rsidR="00644A73" w:rsidRPr="006A2DE3" w:rsidRDefault="00644A73" w:rsidP="00644A73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D8E26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Xie</w:t>
            </w:r>
            <w:proofErr w:type="spellEnd"/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19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034517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E2B72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Two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canners, details provided in the articl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56EB5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lastRenderedPageBreak/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Details other than filters are in the articl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84FBBB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lastRenderedPageBreak/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For the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training set, GTV for radiotherapy planning were used as ROI, but no details of the checking; For the testing set, details provided in the articl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A16F0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lastRenderedPageBreak/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Pearson correlation method; LASSO to select features; lack inter-observer test or test-retest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0EE581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: Spearman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rank correlation test was used to assess the correlation of radiomics features with clinical factors and CNA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876A6A" w14:textId="0F28ED7F" w:rsidR="00644A73" w:rsidRPr="006A2DE3" w:rsidRDefault="00644A73" w:rsidP="00644A73">
            <w:pPr>
              <w:pStyle w:val="a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lastRenderedPageBreak/>
              <w:t>Moderate</w:t>
            </w:r>
            <w:r w:rsidRPr="006A2DE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: Youden </w:t>
            </w:r>
            <w:r w:rsidRPr="006A2DE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index was used to select </w:t>
            </w:r>
            <w:r w:rsidR="00E30C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the </w:t>
            </w:r>
            <w:r w:rsidRPr="006A2DE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ut-off valu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0A5B92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color w:val="00B05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: External 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lastRenderedPageBreak/>
              <w:t>validation was performed in a completely independent group of patient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67BBA4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: compared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with models based on conventional prognostic factors, clinical stage, and ECOG P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9666FC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: C-index,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ROC, Kaplan-Meier, and Log-rank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F9944F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BB6E78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: No decision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curve or cost-benefit analysis and no detailed instructions on how to use prognostic model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FB91D1" w14:textId="200C143B" w:rsidR="00644A73" w:rsidRPr="00A662FC" w:rsidRDefault="00A662FC" w:rsidP="00644A73">
            <w:pPr>
              <w:pStyle w:val="a4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662FC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lastRenderedPageBreak/>
              <w:t>Good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: Rad-score</w:t>
            </w:r>
            <w:r w:rsidR="00E30C89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based Nomogram is provided, with coefficients of features.</w:t>
            </w:r>
          </w:p>
        </w:tc>
      </w:tr>
      <w:tr w:rsidR="00120364" w:rsidRPr="006A2DE3" w14:paraId="086F141B" w14:textId="3015D94A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BB6E15" w14:textId="77777777" w:rsidR="00644A73" w:rsidRPr="006A2DE3" w:rsidRDefault="00644A73" w:rsidP="00644A73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AF1DE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ang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19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9DD47A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D057F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Several scanners from four institutions, main details provided in suppl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87CF4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No details on digital filters or resampling, intensity discretiz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ation reported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DE6FBC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Delineations were performed by three radiation oncologists in each cente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169FE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Stability and intro-observer were tested in suppl; only one feature, </w:t>
            </w:r>
            <w:proofErr w:type="spellStart"/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uni</w:t>
            </w:r>
            <w:proofErr w:type="spellEnd"/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/multivariate analysis were used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FC284A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Correlations with tumor length or TNM staging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A271D4" w14:textId="77777777" w:rsidR="00644A73" w:rsidRPr="006A2DE3" w:rsidRDefault="00644A73" w:rsidP="00644A73">
            <w:pPr>
              <w:pStyle w:val="a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: Cut-off was identified using x-tile softwar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F5AEC8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 External validation was performed in three completely independent groups of patient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3EDD31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Compared with models based on clinical factor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B84C8F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C-index, 95%CI; Cox models were used to test the risk model based on compactn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ss(feature) was able to independently predict OS and PF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5DE6C9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6B88E3" w14:textId="7777777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3DC7F8" w14:textId="3E225B95" w:rsidR="00644A73" w:rsidRPr="00A662FC" w:rsidRDefault="00A662FC" w:rsidP="00644A73">
            <w:pPr>
              <w:pStyle w:val="a4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662FC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: Features and cut-off points.</w:t>
            </w:r>
          </w:p>
        </w:tc>
      </w:tr>
      <w:tr w:rsidR="00120364" w:rsidRPr="006A2DE3" w14:paraId="08AA3544" w14:textId="4A2D5800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04195D" w14:textId="77777777" w:rsidR="00644A73" w:rsidRPr="006A2DE3" w:rsidRDefault="00644A73" w:rsidP="00644A73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E08CF" w14:textId="0F53689A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hen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19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B4C924" w14:textId="0DE09B43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518B0" w14:textId="7CB11F78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Only one scanner, main details provided in the articl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0CAAA" w14:textId="32113F66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Only reconstruction information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CBCB79" w14:textId="5AB9E8D2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Delineation based on images and SUV (cut-off value 2.5), but no description of how many doctors checked ROI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9DA7D" w14:textId="2925A60B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Four radiomics features, no check of repeatability, reproducibility, or dimensionality reduction of feature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4FDF3A" w14:textId="245FC119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Poor</w:t>
            </w:r>
            <w:r w:rsidRPr="006A2DE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: no correlation testing against non-radiomics features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338A8B" w14:textId="0A70DCED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: Youden index was used to select </w:t>
            </w:r>
            <w:r w:rsidR="00E30C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the </w:t>
            </w:r>
            <w:r w:rsidRPr="006A2DE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cut-off value that was used to develop a scoring system for predicting OS. 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569B22" w14:textId="25EBD67D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 Only 16 cases were allocated into the testing set from the same institution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8A60BC" w14:textId="63902E4F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AE071A" w14:textId="2D4D6FAE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Only univariate and multivariate analyses of factors associated with outcomes (HR and P-value)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53658F" w14:textId="0EC23E08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6BF531" w14:textId="4CD267E3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95C8D9" w14:textId="7009A8AF" w:rsidR="00644A73" w:rsidRPr="00A662FC" w:rsidRDefault="00A662FC" w:rsidP="00644A73">
            <w:pPr>
              <w:pStyle w:val="a4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662FC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: The details of </w:t>
            </w:r>
            <w:r w:rsidR="0098763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lculating the risk score are provided.</w:t>
            </w:r>
          </w:p>
        </w:tc>
      </w:tr>
      <w:tr w:rsidR="00120364" w:rsidRPr="006A2DE3" w14:paraId="52838BF5" w14:textId="3547064C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F046E6" w14:textId="77777777" w:rsidR="00644A73" w:rsidRPr="006A2DE3" w:rsidRDefault="00644A73" w:rsidP="00644A73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CB50E" w14:textId="78AE21B2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Yan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19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1AA935" w14:textId="4B4F8F5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A4F44" w14:textId="463AE92D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: One scanner, no details 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lastRenderedPageBreak/>
              <w:t>on pixel spacing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FA4AB" w14:textId="5D1044C1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No details on digital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filters or resampling, intensity discretization reported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FCFA1B" w14:textId="542A7F0C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No details on segmentation method or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indication of how many doctors to check ROI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3AA4F" w14:textId="7D58CE84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: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No check of either repeatab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ility or reproducibility of features; no method of reduction of feature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7983FF" w14:textId="52F79204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no correlation testing against non-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radiomics features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C9ABAC" w14:textId="7EA98B3A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: The median change of only one feature as </w:t>
            </w:r>
            <w:r w:rsidRPr="006A2DE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cut-off, two cohorts divided by cut-off were analyzed by KM analysis (P-value)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CBBDC0" w14:textId="494F1FDD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: Lacking an independent test or validation 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lastRenderedPageBreak/>
              <w:t>cohort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3B478B" w14:textId="7B863B6C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345C56" w14:textId="67A28BC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: Only correlation between outcomes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and features (r and P-value)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C73BF6" w14:textId="61D940B6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543BB5" w14:textId="669463C7" w:rsidR="00644A73" w:rsidRPr="006A2DE3" w:rsidRDefault="00644A73" w:rsidP="00644A73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C966CF" w14:textId="775A30A1" w:rsidR="00644A73" w:rsidRPr="0098763E" w:rsidRDefault="0098763E" w:rsidP="00644A73">
            <w:pPr>
              <w:pStyle w:val="a4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8763E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: Features are provided, and the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cut-off point of one feature is given.</w:t>
            </w:r>
          </w:p>
        </w:tc>
      </w:tr>
      <w:tr w:rsidR="00120364" w:rsidRPr="006A2DE3" w14:paraId="7E04283F" w14:textId="4979B478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8226A9" w14:textId="77777777" w:rsidR="008446BD" w:rsidRPr="006A2DE3" w:rsidRDefault="008446BD" w:rsidP="008446BD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1F77D" w14:textId="0544E40C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Yang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19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5044F0" w14:textId="3EED4141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16C73" w14:textId="2EED2A7D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Only one scanner, main details provided in the articl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A59A4" w14:textId="5B83C903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Details of filters are in the article. No details on intensity discretization were reported. No resample of the voxel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ize was used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2D953C" w14:textId="69C35C7E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lastRenderedPageBreak/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Details of segmentation are in the article. But no details of checking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30287" w14:textId="06C036E7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: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No check of either repeatability or reproducibility of features; LASSO with 10-fold was applied to select optimal predictor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44C5D1" w14:textId="1706E954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no correlation testing against non-radiomics features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65B56C" w14:textId="7F31F1D6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  <w:t>Poor</w:t>
            </w:r>
            <w:r w:rsidRPr="006A2DE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: no risk group analysis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EDC98C" w14:textId="3A179308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 Only 11 cases were allocated into the testing set from the same institution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59ED7B" w14:textId="35707026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F8578E" w14:textId="358B3E44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AUC, 95%CI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43D48D" w14:textId="39E09616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3E09A1" w14:textId="77EAAC98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0D2BF2" w14:textId="78E3A9B4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: The selected feature</w:t>
            </w:r>
            <w:r w:rsidR="009D3E17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  <w:r w:rsidR="0098763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with coefficients are provided. </w:t>
            </w:r>
          </w:p>
        </w:tc>
      </w:tr>
      <w:tr w:rsidR="00120364" w:rsidRPr="006A2DE3" w14:paraId="7E1164EC" w14:textId="5D5BCBBD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AC64CF" w14:textId="77777777" w:rsidR="008446BD" w:rsidRPr="006A2DE3" w:rsidRDefault="008446BD" w:rsidP="008446BD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45EDF" w14:textId="439EA8A4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Jin</w:t>
            </w:r>
            <w:proofErr w:type="spellEnd"/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19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D86CA6" w14:textId="38B86C0D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CFBC4" w14:textId="16160BB6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Only one scanner, main details provided in the articl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35169" w14:textId="66CC088D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No details on digital filters or resampling, intensity discretization reported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B726BA" w14:textId="3C70F558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GTV for radiotherapy planning were used as ROI, but no details of the checking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57188" w14:textId="54810EEE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: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No check of either repeatability or reproducibility of features; PCA was applied before training classifie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F13E94" w14:textId="762691C1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no correlation testing against non-radiomics features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FA9B3E" w14:textId="40B29C63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  <w:t>Poor</w:t>
            </w:r>
            <w:r w:rsidRPr="006A2DE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: no risk group analysis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226D72" w14:textId="1F2664CC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 Only 24 cases were allocated into the testing set from the same institution; randomly partition was performed ten time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CD72AC" w14:textId="1EF5AFFE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Building model combined with dosimetric parameter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B51C89" w14:textId="526D5A7F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Accuracy, AUC; the partition was performed ten times, 10-fold cross-validation was performed on the training set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147B67" w14:textId="48358EF5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CEEAC5" w14:textId="49BA1828" w:rsidR="008446BD" w:rsidRPr="006A2DE3" w:rsidRDefault="008446BD" w:rsidP="008446BD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A3EFEC" w14:textId="63E9371C" w:rsidR="008446BD" w:rsidRPr="00C22316" w:rsidRDefault="00C22316" w:rsidP="008446BD">
            <w:pPr>
              <w:pStyle w:val="a4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22316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: Only selected features are given, no coefficients.</w:t>
            </w:r>
          </w:p>
        </w:tc>
      </w:tr>
      <w:tr w:rsidR="00120364" w:rsidRPr="006A2DE3" w14:paraId="663C6EFF" w14:textId="1D37F78B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6306A8" w14:textId="77777777" w:rsidR="009D3E17" w:rsidRPr="006A2DE3" w:rsidRDefault="009D3E17" w:rsidP="009D3E17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3335E" w14:textId="77777777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oley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18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D6A345" w14:textId="77777777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26D4D" w14:textId="77777777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Only one scanner, main details provided in the articl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7F7A3" w14:textId="77777777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Details other than filters are in the articl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943228" w14:textId="77777777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Details of segmentation are in the article. But no details of checking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511CF" w14:textId="77777777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: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No check of either repeatability or reproducibility of features; Features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from previous knowledg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98ED8B" w14:textId="77777777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no correlation testing against non-radiomics features.</w:t>
            </w:r>
          </w:p>
          <w:p w14:paraId="21DDC1F1" w14:textId="77777777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66093A" w14:textId="77777777" w:rsidR="009D3E17" w:rsidRPr="006A2DE3" w:rsidRDefault="009D3E17" w:rsidP="009D3E17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: Patients were separated into quartile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7CC546" w14:textId="77777777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: 101 samples set acquired from the same institution, but different 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lastRenderedPageBreak/>
              <w:t>times were allocated into the internal validation set and the model was validated using KM plots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A8C1AF" w14:textId="77777777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Compared with clinical factors, SUV and MTV and build a holistic model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1B1357" w14:textId="77777777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Log-rank test evaluated significant differences in O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C1D65D" w14:textId="77777777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495486" w14:textId="77777777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: No decision curve or cost-benefit analysis and no detailed instructions on how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to use prognostic model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205BED" w14:textId="43B2738A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lastRenderedPageBreak/>
              <w:t>Good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: The selected features with coefficients are provided. </w:t>
            </w:r>
          </w:p>
        </w:tc>
      </w:tr>
      <w:tr w:rsidR="00120364" w:rsidRPr="006A2DE3" w14:paraId="6BF0B068" w14:textId="7F73510F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7B1011" w14:textId="77777777" w:rsidR="009D3E17" w:rsidRPr="006A2DE3" w:rsidRDefault="009D3E17" w:rsidP="009D3E17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43771" w14:textId="77777777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Larue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18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6FA6AC" w14:textId="77777777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9C5F0" w14:textId="77777777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Five scanners, details provided in suppl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B5D88" w14:textId="77777777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details in the article and suppl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0FFFFA" w14:textId="77777777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GTV for radiotherapy planning were used as ROI, but no details of the checking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BDDEF" w14:textId="77777777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No check of repeatability and reproducibility. Selecting the 40 most important predictors and then these features were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used as input for RF model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DDD193" w14:textId="77777777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no correlation testing against non-radiomics features.</w:t>
            </w:r>
          </w:p>
          <w:p w14:paraId="54BDAD46" w14:textId="77777777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AD2B1A" w14:textId="77777777" w:rsidR="009D3E17" w:rsidRPr="006A2DE3" w:rsidRDefault="009D3E17" w:rsidP="009D3E17">
            <w:pPr>
              <w:pStyle w:val="a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  <w:t>Poor</w:t>
            </w:r>
            <w:r w:rsidRPr="006A2DE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: No details about cut-off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5B41AA" w14:textId="77777777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 External validation was performed in a completely independent group of patient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F2D999" w14:textId="26D81A22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6A2DE3">
              <w:rPr>
                <w:rFonts w:ascii="Times New Roman" w:eastAsia="SimSun" w:hAnsi="Times New Roman" w:cs="Times New Roman"/>
                <w:bCs/>
                <w:color w:val="FF0000"/>
                <w:sz w:val="20"/>
                <w:szCs w:val="20"/>
              </w:rPr>
              <w:t xml:space="preserve"> </w:t>
            </w:r>
            <w:r w:rsidRPr="006A2DE3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Compared with </w:t>
            </w:r>
            <w:r w:rsidR="00E30C89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the </w:t>
            </w:r>
            <w:r w:rsidRPr="006A2DE3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model developed with clinical factor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9276F4" w14:textId="77777777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AUC, 95%CI, and Kaplan-Meier curv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EA6D92" w14:textId="77777777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7A53E1" w14:textId="4B6F605E" w:rsidR="009D3E17" w:rsidRPr="006A2DE3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: No decision curve or cost-benefit analysis and no detailed instructions on how to use </w:t>
            </w:r>
            <w:r w:rsidR="00E30C89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the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prediction model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F9B4F9" w14:textId="7FFAC508" w:rsidR="009D3E17" w:rsidRPr="009D3E17" w:rsidRDefault="009D3E17" w:rsidP="009D3E17">
            <w:pPr>
              <w:pStyle w:val="a4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D3E17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: Only features are provided without coefficients. No Nomogram or online code or model.</w:t>
            </w:r>
          </w:p>
        </w:tc>
      </w:tr>
      <w:tr w:rsidR="00120364" w:rsidRPr="006A2DE3" w14:paraId="3BC3426B" w14:textId="57A06622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D630D6" w14:textId="77777777" w:rsidR="00312C49" w:rsidRPr="006A2DE3" w:rsidRDefault="00312C49" w:rsidP="00312C49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C470E" w14:textId="0E355740" w:rsidR="00312C49" w:rsidRPr="006A2DE3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eukinga</w:t>
            </w:r>
            <w:proofErr w:type="spellEnd"/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18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DE983C" w14:textId="2F60F3E3" w:rsidR="00312C49" w:rsidRPr="006A2DE3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31FD3" w14:textId="357929CD" w:rsidR="00312C49" w:rsidRPr="006A2DE3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Only one scanner, main details provided in the articl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8A456" w14:textId="04456B41" w:rsidR="00312C49" w:rsidRPr="006A2DE3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details in the articl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756A68" w14:textId="76303E8E" w:rsidR="00312C49" w:rsidRPr="006A2DE3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ROI was manually delineated by an expert radiation oncologist, but no details about checking of other doctor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FF8AB" w14:textId="33DCB24A" w:rsidR="00312C49" w:rsidRPr="006A2DE3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Details of intra-class correlation coefficient and Akaike Information Criterion. LASSO to select features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736647" w14:textId="34B09F85" w:rsidR="00312C49" w:rsidRPr="006A2DE3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no correlation testing against non-radiomics features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27876F" w14:textId="76E47499" w:rsidR="00312C49" w:rsidRPr="006A2DE3" w:rsidRDefault="00312C49" w:rsidP="00312C49">
            <w:pPr>
              <w:pStyle w:val="a4"/>
              <w:jc w:val="left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A2DE3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  <w:t>Poor</w:t>
            </w:r>
            <w:r w:rsidRPr="006A2DE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: No details about cut-off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839EC5" w14:textId="355A1622" w:rsidR="00312C49" w:rsidRPr="006A2DE3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color w:val="00B05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 Lacking an independent test. Only internal validation by bootstrap resampling with 20000 replicates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6E9F31" w14:textId="5C0FD644" w:rsidR="00312C49" w:rsidRPr="006A2DE3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Compared with clinical factors, and SUV and build a holistic model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DDFA69" w14:textId="669BC638" w:rsidR="00312C49" w:rsidRPr="006A2DE3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ROC and discrimination slop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DC5F4B" w14:textId="0110322E" w:rsidR="00312C49" w:rsidRPr="006A2DE3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Calibration slope and intercept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408F39" w14:textId="6561CE66" w:rsidR="00312C49" w:rsidRPr="006A2DE3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7B109A" w14:textId="0597A0C3" w:rsidR="00312C49" w:rsidRPr="006A2DE3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9D3E17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: Only features are provided without coefficients. No Nomogram or online code or model.</w:t>
            </w:r>
          </w:p>
        </w:tc>
      </w:tr>
      <w:tr w:rsidR="00120364" w:rsidRPr="006A2DE3" w14:paraId="303E89B8" w14:textId="6F38AD26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B6218B" w14:textId="77777777" w:rsidR="00312C49" w:rsidRPr="006A2DE3" w:rsidRDefault="00312C49" w:rsidP="00312C49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1B1B5" w14:textId="5B7C847F" w:rsidR="00312C49" w:rsidRPr="006A2DE3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iyahi</w:t>
            </w:r>
            <w:proofErr w:type="spellEnd"/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18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7B28EC" w14:textId="52F3D12E" w:rsidR="00312C49" w:rsidRPr="006A2DE3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DBA1A" w14:textId="6EACB1C4" w:rsidR="00312C49" w:rsidRPr="006A2DE3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Only one scanner, main details provided in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referenc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96584" w14:textId="722CA728" w:rsidR="00312C49" w:rsidRPr="006A2DE3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No details on digital filters or resampling,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intensity discretization reported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F84C45" w14:textId="3615AC95" w:rsidR="00312C49" w:rsidRPr="006A2DE3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lastRenderedPageBreak/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Details of segmentation are in the article. But no details of checking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2F2AB" w14:textId="788A9E20" w:rsidR="00312C49" w:rsidRPr="006A2DE3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Used a pair-wise correlation cutoff, and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elected features by SVM coupled with LASS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7470D9" w14:textId="78E13532" w:rsidR="00312C49" w:rsidRPr="006A2DE3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no correlation testing against non-radiomics features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1A0FDF" w14:textId="72C2BDDD" w:rsidR="00312C49" w:rsidRPr="006A2DE3" w:rsidRDefault="00312C49" w:rsidP="00312C49">
            <w:pPr>
              <w:pStyle w:val="a4"/>
              <w:jc w:val="left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A2DE3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  <w:t>Poor</w:t>
            </w:r>
            <w:r w:rsidRPr="006A2DE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: No details about cut-off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DFAC15" w14:textId="33FACD7C" w:rsidR="00312C49" w:rsidRPr="006A2DE3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 Lacking an independent test or validation cohort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D9AC2C" w14:textId="37A9CDD0" w:rsidR="00312C49" w:rsidRPr="006A2DE3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Compared and combined with PET/CT features model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AEE847" w14:textId="08496E25" w:rsidR="00312C49" w:rsidRPr="006A2DE3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AUC, accuracy, sensitivity, specificity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11D2E5" w14:textId="04134328" w:rsidR="00312C49" w:rsidRPr="006A2DE3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D472A2" w14:textId="72041478" w:rsidR="00312C49" w:rsidRPr="006A2DE3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577666" w14:textId="67183624" w:rsidR="00312C49" w:rsidRPr="00C22316" w:rsidRDefault="00312C49" w:rsidP="00312C49">
            <w:pPr>
              <w:pStyle w:val="a4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22316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: Only features.</w:t>
            </w:r>
          </w:p>
        </w:tc>
      </w:tr>
      <w:tr w:rsidR="00120364" w:rsidRPr="006A2DE3" w14:paraId="0C8D7214" w14:textId="726620F6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6A3C74" w14:textId="77777777" w:rsidR="000575D4" w:rsidRPr="006A2DE3" w:rsidRDefault="000575D4" w:rsidP="000575D4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E17B8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aul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17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009EB2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4FCFC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Only scanner and only voxel size were provided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A4628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No details on digital filters or resampling, intensity discretization reported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625B0D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No details on segmentation method or indication of how many doctors to check ROI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BD891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No check of repeatability. Spearman’s rank correlation analysis to eliminate correlated features; Genetic Algorithm based on Random Forest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and LASSO to select feature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BFFA28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no correlation testing against non-radiomics features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ECB550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  <w:t>Poor</w:t>
            </w:r>
            <w:r w:rsidRPr="006A2DE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: no risk group analysis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F47D4D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 Lacking an independent test or validation cohort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77D880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B98510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Cross-validation method; AUC (95%CI), accuracy, sensitivity, specificity, positive predictive value, the negative predictive valu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327322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779B4B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0B6B96" w14:textId="42EA8946" w:rsidR="000575D4" w:rsidRPr="005079F5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22316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: Only features.</w:t>
            </w:r>
          </w:p>
        </w:tc>
      </w:tr>
      <w:tr w:rsidR="00120364" w:rsidRPr="006A2DE3" w14:paraId="3158866E" w14:textId="782B3AD2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5E16F9" w14:textId="77777777" w:rsidR="000575D4" w:rsidRPr="006A2DE3" w:rsidRDefault="000575D4" w:rsidP="000575D4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420A8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esbordes</w:t>
            </w:r>
            <w:proofErr w:type="spellEnd"/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17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858A79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E1BB3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Only scanner and no details of scan protocol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97068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details in the articl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F9F91B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Details of segmentation are in the article. But no details of checking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66AE7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Pr="006A2DE3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Spearman correlation rank analysis; Random Forest to select feature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D027EB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: 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Correlation with SUV and MTV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980990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  <w:t>Poor</w:t>
            </w:r>
            <w:r w:rsidRPr="006A2DE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: No details about cut-off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B38CB8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 Lacking an independent test. Only randomly divided the database into training and test set, and repeated 10 time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2A2A2E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Compared with models based on clinical factors, SUV and MTV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A0EBE8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AUC, accuracy, sensitivity, specificity; Kaplan-Meier survival curve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870687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121FBD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7C889F" w14:textId="52FFA6A4" w:rsidR="000575D4" w:rsidRPr="005079F5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22316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: Only features.</w:t>
            </w:r>
          </w:p>
        </w:tc>
      </w:tr>
      <w:tr w:rsidR="00120364" w:rsidRPr="006A2DE3" w14:paraId="0C4A5030" w14:textId="1D91F8D5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29EBAD" w14:textId="77777777" w:rsidR="000575D4" w:rsidRPr="006A2DE3" w:rsidRDefault="000575D4" w:rsidP="000575D4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30AC9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akajo</w:t>
            </w:r>
            <w:proofErr w:type="spellEnd"/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17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01B10A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19551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Only one scanner, main details provided in referenc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9FF3E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Reconstruction and resampling of the intensity of FDG uptake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represented in the articl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C1DDEB" w14:textId="0ACA4BED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ROI w</w:t>
            </w:r>
            <w:r w:rsidR="00E30C89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s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manually </w:t>
            </w:r>
            <w:proofErr w:type="gramStart"/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et,</w:t>
            </w:r>
            <w:proofErr w:type="gramEnd"/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tumor boundaries were then automatically contoured. The focal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uptake in the primary lesion was visually interpreted by three doctor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B4588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: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No check of either repeatability or reproducibility of features; univariat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e and multivariate analysis of feature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573EFC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: 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Correlation with PET feature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181573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: Cut-offs by using ROC, presented in TableS2; K-M curves of different </w:t>
            </w:r>
            <w:r w:rsidRPr="006A2DE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patients divided by cut-off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FBB6B1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 Lacking an independent test or validation cohort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9C7CF1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compared with models based on clinical factor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71FED1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AUC, accuracy, sensitivity, specificity; Kaplan-Meier survival curve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498CE4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AECF0F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FC17F8" w14:textId="77777777" w:rsidR="000575D4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22316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: Only features.</w:t>
            </w:r>
          </w:p>
          <w:p w14:paraId="0403B848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</w:tr>
      <w:tr w:rsidR="00120364" w:rsidRPr="006A2DE3" w14:paraId="5CE936BD" w14:textId="1DC15EC7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932D0F" w14:textId="77777777" w:rsidR="000575D4" w:rsidRPr="006A2DE3" w:rsidRDefault="000575D4" w:rsidP="000575D4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44615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eukinga</w:t>
            </w:r>
            <w:proofErr w:type="spellEnd"/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17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715EDC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0DF7C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Only one scanner, main details provided in the articl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A6F69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No details on digital filters or resampling, intensity discretization reported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B10767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The delineation was performed manually with consensus between three radiation oncologist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5E8CA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The stability of features was evaluated with the intra-class correlation (ICC); potential predictors that met the Akaike Informat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ion Criterion (AIC) were considered significant and selected by LASS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705637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no correlation testing against non-radiomics features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A844BC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  <w:t>Poor</w:t>
            </w:r>
            <w:r w:rsidRPr="006A2DE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: No details about cut-off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61C872" w14:textId="0DCF7E38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 Lacking an independent test or validation cohort; internally validated by a bootstrap approach with 2000 repetition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53A9B0" w14:textId="6C29E9E1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6A2DE3">
              <w:rPr>
                <w:rFonts w:ascii="Times New Roman" w:eastAsia="SimSun" w:hAnsi="Times New Roman" w:cs="Times New Roman"/>
                <w:bCs/>
                <w:color w:val="FF0000"/>
                <w:sz w:val="20"/>
                <w:szCs w:val="20"/>
              </w:rPr>
              <w:t xml:space="preserve"> </w:t>
            </w:r>
            <w:r w:rsidRPr="006A2DE3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Compared with </w:t>
            </w:r>
            <w:r w:rsidR="00E30C89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the </w:t>
            </w:r>
            <w:r w:rsidRPr="006A2DE3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model developed with clinical factor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A18A8B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AUC and discrimination slope; internally validated by bootstrap with 2000 repetition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4CECE3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: Calibration slope and intercept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2873A4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5DA9BF" w14:textId="1EF1A10F" w:rsidR="000575D4" w:rsidRPr="00657178" w:rsidRDefault="00657178" w:rsidP="000575D4">
            <w:pPr>
              <w:pStyle w:val="a4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: No exact features and coefficients or final model are given.</w:t>
            </w:r>
          </w:p>
        </w:tc>
      </w:tr>
      <w:tr w:rsidR="00120364" w:rsidRPr="006A2DE3" w14:paraId="652ECC15" w14:textId="0A45D9BC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E5DA88" w14:textId="77777777" w:rsidR="000575D4" w:rsidRPr="006A2DE3" w:rsidRDefault="000575D4" w:rsidP="000575D4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D8680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Wakatsuki</w:t>
            </w:r>
            <w:proofErr w:type="spellEnd"/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17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1D8FF9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93B7E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Only one scanner, main details provided in the articl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C413E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No details on digital filters or resampling, intensity discretization reported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BFB3A7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No details about segmentation method and checking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BD621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: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No check of either repeatability or reproducibility; CT number of a primary tumor as a feature, no need to do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dimensionality reduction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3255E7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Correlation with Ki-67, P53, and CK5/6 expression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165550" w14:textId="77777777" w:rsidR="000575D4" w:rsidRPr="006A2DE3" w:rsidRDefault="000575D4" w:rsidP="000575D4">
            <w:pPr>
              <w:pStyle w:val="a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: According ROC to define cut-off, and used it to calculate Kaplan-Meie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D3A219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 Lacking an independent test or validation cohort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FE703A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241E11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AUC and Kaplan-Meie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A2201B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B692E9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BEB081" w14:textId="1EFE5E24" w:rsidR="000575D4" w:rsidRPr="00657178" w:rsidRDefault="00657178" w:rsidP="000575D4">
            <w:pPr>
              <w:pStyle w:val="a4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57178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: Cut-off point of </w:t>
            </w:r>
            <w:r w:rsidR="00E30C8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eature.</w:t>
            </w:r>
          </w:p>
        </w:tc>
      </w:tr>
      <w:tr w:rsidR="00120364" w:rsidRPr="006A2DE3" w14:paraId="7F0E071A" w14:textId="128608FA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5840DB" w14:textId="77777777" w:rsidR="000575D4" w:rsidRPr="006A2DE3" w:rsidRDefault="000575D4" w:rsidP="000575D4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CFBBC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ou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17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121D88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3DA1F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Only one scanner, details provided in the articl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3D0DF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Only resampled and normalized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00CD48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Manually delineated by two doctors, and reviewed by the third doct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02DEE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Intra-class correlation coefficient was used to quantify reproducibility; Kruskal-Wallis test and wrapper-based feature selection method to select feature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7ED714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0E0F61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: According to ROC to define cut-off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70D267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 Only 12 cases were allocated into the testing set from the same institution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44B547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EB21EF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AUC, accuracy, sensitivity, specificity, positive predictive value, negative predictive value; No details of cross-validation or bootstrapping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81B00E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4BE7F2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131691" w14:textId="713AAB8B" w:rsidR="000575D4" w:rsidRPr="006A2DE3" w:rsidRDefault="00657178" w:rsidP="000575D4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9D3E17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: Only features are provided without coefficients. No Nomogram or online code or model.</w:t>
            </w:r>
          </w:p>
        </w:tc>
      </w:tr>
      <w:tr w:rsidR="00120364" w:rsidRPr="006A2DE3" w14:paraId="7E7F99B1" w14:textId="665597E8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3368A1" w14:textId="77777777" w:rsidR="000575D4" w:rsidRPr="006A2DE3" w:rsidRDefault="000575D4" w:rsidP="000575D4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1CFD0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Yip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16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CE4AE9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C9925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Two scanners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, but no details of imaging protocol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C0BBE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Only reconst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uction of PET data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CB2FB2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No details about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egmentation method and checking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197ED" w14:textId="6761F13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lastRenderedPageBreak/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Three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 xml:space="preserve">features were chosen due to </w:t>
            </w:r>
            <w:r w:rsidR="00E30C89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a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revious report predicting potential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5E5E3F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lastRenderedPageBreak/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: Correlation with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MTV and tumor volum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52A087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: No details about cut-</w:t>
            </w:r>
            <w:r w:rsidRPr="006A2DE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off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E54ECF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 Lacking an independe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lastRenderedPageBreak/>
              <w:t>nt test or validation cohort.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0D2706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lastRenderedPageBreak/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: Only AUC of MTV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was reported, but no figure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9F0A7C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: AUC of models 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based on different algorithm propagated contour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623A3E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615ED3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CD02D3" w14:textId="77777777" w:rsidR="00BC29B8" w:rsidRDefault="00BC29B8" w:rsidP="00BC29B8">
            <w:pPr>
              <w:pStyle w:val="a4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22316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: Only features.</w:t>
            </w:r>
          </w:p>
          <w:p w14:paraId="7CB19A4F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</w:tr>
      <w:tr w:rsidR="00120364" w:rsidRPr="006A2DE3" w14:paraId="07C3DBEA" w14:textId="4479D2A4" w:rsidTr="00120364">
        <w:tc>
          <w:tcPr>
            <w:tcW w:w="9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3821BA" w14:textId="77777777" w:rsidR="000575D4" w:rsidRPr="006A2DE3" w:rsidRDefault="000575D4" w:rsidP="000575D4">
            <w:pPr>
              <w:pStyle w:val="a4"/>
              <w:numPr>
                <w:ilvl w:val="0"/>
                <w:numId w:val="5"/>
              </w:num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28AF4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ossum </w:t>
            </w:r>
            <w:r w:rsidRPr="006A2DE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2016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4976D4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0701A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Several scanners, main details provided in suppl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97B46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Details were provided in suppl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BB007F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Semiautomatic delineation method, followed by 1 interpreter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F00B2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kern w:val="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Test-retest (ICC), Spearman rank correlation; univariable and multivariable analysis to select features; all these details provided in suppl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9A9078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No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A52356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  <w:t>Poor</w:t>
            </w:r>
            <w:r w:rsidRPr="006A2DE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: No details about cut-off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49689F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C000"/>
                <w:kern w:val="0"/>
                <w:sz w:val="20"/>
                <w:szCs w:val="20"/>
              </w:rPr>
              <w:t>Moderate</w:t>
            </w:r>
            <w:r w:rsidRPr="006A2DE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 Lacking an external test. Only internal validation by bootstrap method with 1000 repetition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3F4F16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Compared with models based on clinical factors, and different PET feature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C9E918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oor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Apparent and corrected C-indice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FFF8FC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Calibration plot for all four models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FFCF64" w14:textId="77777777" w:rsidR="000575D4" w:rsidRPr="006A2DE3" w:rsidRDefault="000575D4" w:rsidP="000575D4">
            <w:pPr>
              <w:pStyle w:val="a4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A2DE3"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 w:rsidRPr="006A2DE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: Decision-curve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92C6DB" w14:textId="7521B706" w:rsidR="000575D4" w:rsidRPr="006A2DE3" w:rsidRDefault="005C723B" w:rsidP="000575D4">
            <w:pPr>
              <w:pStyle w:val="a4"/>
              <w:jc w:val="left"/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B050"/>
                <w:sz w:val="20"/>
                <w:szCs w:val="20"/>
              </w:rPr>
              <w:t>Good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: The selected features with coefficients are provided.</w:t>
            </w:r>
          </w:p>
        </w:tc>
      </w:tr>
    </w:tbl>
    <w:p w14:paraId="16870D05" w14:textId="77777777" w:rsidR="00232624" w:rsidRPr="00AC0FBE" w:rsidRDefault="00232624" w:rsidP="00232624">
      <w:pPr>
        <w:rPr>
          <w:rFonts w:ascii="Times New Roman" w:hAnsi="Times New Roman" w:cs="Times New Roman"/>
        </w:rPr>
      </w:pPr>
    </w:p>
    <w:sectPr w:rsidR="00232624" w:rsidRPr="00AC0FBE" w:rsidSect="00B369F7">
      <w:pgSz w:w="16838" w:h="11906" w:orient="landscape"/>
      <w:pgMar w:top="1417" w:right="1417" w:bottom="1417" w:left="1417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1BD82" w14:textId="77777777" w:rsidR="009D3DB8" w:rsidRDefault="009D3DB8" w:rsidP="00571EDF">
      <w:r>
        <w:separator/>
      </w:r>
    </w:p>
  </w:endnote>
  <w:endnote w:type="continuationSeparator" w:id="0">
    <w:p w14:paraId="6EC568C2" w14:textId="77777777" w:rsidR="009D3DB8" w:rsidRDefault="009D3DB8" w:rsidP="00571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8A6C7" w14:textId="77777777" w:rsidR="009D3DB8" w:rsidRDefault="009D3DB8" w:rsidP="00571EDF">
      <w:r>
        <w:separator/>
      </w:r>
    </w:p>
  </w:footnote>
  <w:footnote w:type="continuationSeparator" w:id="0">
    <w:p w14:paraId="3DA16E25" w14:textId="77777777" w:rsidR="009D3DB8" w:rsidRDefault="009D3DB8" w:rsidP="00571E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A30BC"/>
    <w:multiLevelType w:val="hybridMultilevel"/>
    <w:tmpl w:val="AEEAFE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B50EB"/>
    <w:multiLevelType w:val="hybridMultilevel"/>
    <w:tmpl w:val="AEEAFE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067A88"/>
    <w:multiLevelType w:val="hybridMultilevel"/>
    <w:tmpl w:val="AEEAFE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0F1850"/>
    <w:multiLevelType w:val="hybridMultilevel"/>
    <w:tmpl w:val="AEEAFE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624EFC"/>
    <w:multiLevelType w:val="hybridMultilevel"/>
    <w:tmpl w:val="1EE82B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854065"/>
    <w:multiLevelType w:val="hybridMultilevel"/>
    <w:tmpl w:val="AEEAFE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80574F"/>
    <w:multiLevelType w:val="hybridMultilevel"/>
    <w:tmpl w:val="F79834E0"/>
    <w:lvl w:ilvl="0" w:tplc="68BED506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790B7C"/>
    <w:multiLevelType w:val="hybridMultilevel"/>
    <w:tmpl w:val="AEEAFE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7426D3"/>
    <w:multiLevelType w:val="hybridMultilevel"/>
    <w:tmpl w:val="AEEAFE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9C0CD6"/>
    <w:multiLevelType w:val="hybridMultilevel"/>
    <w:tmpl w:val="AEEAFE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3C61A0"/>
    <w:multiLevelType w:val="hybridMultilevel"/>
    <w:tmpl w:val="FDC27E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DFF6FAE"/>
    <w:multiLevelType w:val="hybridMultilevel"/>
    <w:tmpl w:val="AEEAFE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3A3288"/>
    <w:multiLevelType w:val="hybridMultilevel"/>
    <w:tmpl w:val="AEEAFE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1F25C5"/>
    <w:multiLevelType w:val="hybridMultilevel"/>
    <w:tmpl w:val="AEEAFE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4F43F5"/>
    <w:multiLevelType w:val="hybridMultilevel"/>
    <w:tmpl w:val="AEEAFE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245CC8"/>
    <w:multiLevelType w:val="hybridMultilevel"/>
    <w:tmpl w:val="AEEAFE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95362E"/>
    <w:multiLevelType w:val="hybridMultilevel"/>
    <w:tmpl w:val="AEEAFE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432EE9"/>
    <w:multiLevelType w:val="hybridMultilevel"/>
    <w:tmpl w:val="AEEAFE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E657C3"/>
    <w:multiLevelType w:val="hybridMultilevel"/>
    <w:tmpl w:val="BD50151C"/>
    <w:lvl w:ilvl="0" w:tplc="26141190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D2557BC"/>
    <w:multiLevelType w:val="hybridMultilevel"/>
    <w:tmpl w:val="AEEAFE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9"/>
  </w:num>
  <w:num w:numId="3">
    <w:abstractNumId w:val="4"/>
  </w:num>
  <w:num w:numId="4">
    <w:abstractNumId w:val="5"/>
  </w:num>
  <w:num w:numId="5">
    <w:abstractNumId w:val="11"/>
  </w:num>
  <w:num w:numId="6">
    <w:abstractNumId w:val="0"/>
  </w:num>
  <w:num w:numId="7">
    <w:abstractNumId w:val="1"/>
  </w:num>
  <w:num w:numId="8">
    <w:abstractNumId w:val="18"/>
  </w:num>
  <w:num w:numId="9">
    <w:abstractNumId w:val="16"/>
  </w:num>
  <w:num w:numId="10">
    <w:abstractNumId w:val="12"/>
  </w:num>
  <w:num w:numId="11">
    <w:abstractNumId w:val="8"/>
  </w:num>
  <w:num w:numId="12">
    <w:abstractNumId w:val="17"/>
  </w:num>
  <w:num w:numId="13">
    <w:abstractNumId w:val="13"/>
  </w:num>
  <w:num w:numId="14">
    <w:abstractNumId w:val="14"/>
  </w:num>
  <w:num w:numId="15">
    <w:abstractNumId w:val="9"/>
  </w:num>
  <w:num w:numId="16">
    <w:abstractNumId w:val="15"/>
  </w:num>
  <w:num w:numId="17">
    <w:abstractNumId w:val="20"/>
  </w:num>
  <w:num w:numId="18">
    <w:abstractNumId w:val="10"/>
  </w:num>
  <w:num w:numId="19">
    <w:abstractNumId w:val="3"/>
  </w:num>
  <w:num w:numId="20">
    <w:abstractNumId w:val="2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3s7A0NDA1Nze2NDRV0lEKTi0uzszPAykwrQUANcsOYCwAAAA="/>
  </w:docVars>
  <w:rsids>
    <w:rsidRoot w:val="00232624"/>
    <w:rsid w:val="00025E16"/>
    <w:rsid w:val="00036C5A"/>
    <w:rsid w:val="000477B3"/>
    <w:rsid w:val="000575D4"/>
    <w:rsid w:val="00114B3D"/>
    <w:rsid w:val="00120364"/>
    <w:rsid w:val="00167AB8"/>
    <w:rsid w:val="001705B0"/>
    <w:rsid w:val="00180213"/>
    <w:rsid w:val="001A62A4"/>
    <w:rsid w:val="001F576D"/>
    <w:rsid w:val="00232624"/>
    <w:rsid w:val="00243833"/>
    <w:rsid w:val="00275DCE"/>
    <w:rsid w:val="00285C73"/>
    <w:rsid w:val="002C61EC"/>
    <w:rsid w:val="002E7EFB"/>
    <w:rsid w:val="002F0BDC"/>
    <w:rsid w:val="00304CE2"/>
    <w:rsid w:val="00312C49"/>
    <w:rsid w:val="0034060D"/>
    <w:rsid w:val="00344F0E"/>
    <w:rsid w:val="00351B3C"/>
    <w:rsid w:val="003A65B3"/>
    <w:rsid w:val="003B3C99"/>
    <w:rsid w:val="003C4BCF"/>
    <w:rsid w:val="00456E6F"/>
    <w:rsid w:val="0048349A"/>
    <w:rsid w:val="004A2229"/>
    <w:rsid w:val="005079F5"/>
    <w:rsid w:val="0053297E"/>
    <w:rsid w:val="0054604E"/>
    <w:rsid w:val="00564E57"/>
    <w:rsid w:val="00571EDF"/>
    <w:rsid w:val="005970CA"/>
    <w:rsid w:val="005B7979"/>
    <w:rsid w:val="005C1460"/>
    <w:rsid w:val="005C723B"/>
    <w:rsid w:val="005F69D8"/>
    <w:rsid w:val="00644A73"/>
    <w:rsid w:val="0065443E"/>
    <w:rsid w:val="00657178"/>
    <w:rsid w:val="00676973"/>
    <w:rsid w:val="00691131"/>
    <w:rsid w:val="006D115E"/>
    <w:rsid w:val="006D4305"/>
    <w:rsid w:val="006F111D"/>
    <w:rsid w:val="0077503D"/>
    <w:rsid w:val="00777418"/>
    <w:rsid w:val="00783DB9"/>
    <w:rsid w:val="00791E90"/>
    <w:rsid w:val="007A2703"/>
    <w:rsid w:val="007D2186"/>
    <w:rsid w:val="007E1B6A"/>
    <w:rsid w:val="008026A2"/>
    <w:rsid w:val="00807DEC"/>
    <w:rsid w:val="008332B9"/>
    <w:rsid w:val="008446BD"/>
    <w:rsid w:val="00864D12"/>
    <w:rsid w:val="00951372"/>
    <w:rsid w:val="0098763E"/>
    <w:rsid w:val="00992548"/>
    <w:rsid w:val="0099674A"/>
    <w:rsid w:val="009A4902"/>
    <w:rsid w:val="009D3DB8"/>
    <w:rsid w:val="009D3E17"/>
    <w:rsid w:val="009F2528"/>
    <w:rsid w:val="009F5B11"/>
    <w:rsid w:val="00A662FC"/>
    <w:rsid w:val="00AA67CD"/>
    <w:rsid w:val="00AC0FBE"/>
    <w:rsid w:val="00AC7488"/>
    <w:rsid w:val="00AF6F49"/>
    <w:rsid w:val="00B63B4E"/>
    <w:rsid w:val="00B94283"/>
    <w:rsid w:val="00BA0FD4"/>
    <w:rsid w:val="00BB0211"/>
    <w:rsid w:val="00BB0311"/>
    <w:rsid w:val="00BC29B8"/>
    <w:rsid w:val="00BD7B57"/>
    <w:rsid w:val="00BE1FB0"/>
    <w:rsid w:val="00C22316"/>
    <w:rsid w:val="00CB18E7"/>
    <w:rsid w:val="00CD1697"/>
    <w:rsid w:val="00D37262"/>
    <w:rsid w:val="00D44F1E"/>
    <w:rsid w:val="00D77D6E"/>
    <w:rsid w:val="00DE3773"/>
    <w:rsid w:val="00DE7E25"/>
    <w:rsid w:val="00DF5649"/>
    <w:rsid w:val="00E30C89"/>
    <w:rsid w:val="00E50628"/>
    <w:rsid w:val="00EC474B"/>
    <w:rsid w:val="00EC5F77"/>
    <w:rsid w:val="00F418F6"/>
    <w:rsid w:val="00F53677"/>
    <w:rsid w:val="00FA2D84"/>
    <w:rsid w:val="00FA4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E21A8E"/>
  <w15:chartTrackingRefBased/>
  <w15:docId w15:val="{F8761B26-77D3-074A-88CB-8B3278CFF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18021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a"/>
    <w:qFormat/>
    <w:rsid w:val="00180213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</w:rPr>
  </w:style>
  <w:style w:type="paragraph" w:customStyle="1" w:styleId="MDPI71References">
    <w:name w:val="MDPI_7.1_References"/>
    <w:qFormat/>
    <w:rsid w:val="00180213"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a3">
    <w:name w:val="line number"/>
    <w:basedOn w:val="a0"/>
    <w:uiPriority w:val="99"/>
    <w:semiHidden/>
    <w:unhideWhenUsed/>
    <w:rsid w:val="00180213"/>
  </w:style>
  <w:style w:type="paragraph" w:styleId="a4">
    <w:name w:val="No Spacing"/>
    <w:uiPriority w:val="1"/>
    <w:qFormat/>
    <w:rsid w:val="00180213"/>
    <w:pPr>
      <w:widowControl w:val="0"/>
      <w:jc w:val="both"/>
    </w:pPr>
    <w:rPr>
      <w:rFonts w:ascii="Calibri" w:hAnsi="Calibri"/>
      <w:sz w:val="22"/>
    </w:rPr>
  </w:style>
  <w:style w:type="paragraph" w:styleId="a5">
    <w:name w:val="Balloon Text"/>
    <w:basedOn w:val="a"/>
    <w:link w:val="a6"/>
    <w:uiPriority w:val="99"/>
    <w:semiHidden/>
    <w:unhideWhenUsed/>
    <w:rsid w:val="00180213"/>
    <w:rPr>
      <w:rFonts w:ascii="SimSun" w:eastAsia="SimSun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180213"/>
    <w:rPr>
      <w:rFonts w:ascii="SimSun" w:eastAsia="SimSun"/>
      <w:sz w:val="18"/>
      <w:szCs w:val="18"/>
    </w:rPr>
  </w:style>
  <w:style w:type="paragraph" w:styleId="a7">
    <w:name w:val="List Paragraph"/>
    <w:basedOn w:val="a"/>
    <w:uiPriority w:val="34"/>
    <w:qFormat/>
    <w:rsid w:val="00180213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D44F1E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D44F1E"/>
    <w:rPr>
      <w:color w:val="605E5C"/>
      <w:shd w:val="clear" w:color="auto" w:fill="E1DFDD"/>
    </w:rPr>
  </w:style>
  <w:style w:type="paragraph" w:styleId="aa">
    <w:name w:val="header"/>
    <w:basedOn w:val="a"/>
    <w:link w:val="ab"/>
    <w:uiPriority w:val="99"/>
    <w:unhideWhenUsed/>
    <w:rsid w:val="00571EDF"/>
    <w:pPr>
      <w:tabs>
        <w:tab w:val="center" w:pos="4536"/>
        <w:tab w:val="right" w:pos="9072"/>
      </w:tabs>
    </w:pPr>
  </w:style>
  <w:style w:type="character" w:customStyle="1" w:styleId="ab">
    <w:name w:val="页眉 字符"/>
    <w:basedOn w:val="a0"/>
    <w:link w:val="aa"/>
    <w:uiPriority w:val="99"/>
    <w:rsid w:val="00571EDF"/>
  </w:style>
  <w:style w:type="paragraph" w:styleId="ac">
    <w:name w:val="footer"/>
    <w:basedOn w:val="a"/>
    <w:link w:val="ad"/>
    <w:uiPriority w:val="99"/>
    <w:unhideWhenUsed/>
    <w:rsid w:val="00571EDF"/>
    <w:pPr>
      <w:tabs>
        <w:tab w:val="center" w:pos="4536"/>
        <w:tab w:val="right" w:pos="9072"/>
      </w:tabs>
    </w:pPr>
  </w:style>
  <w:style w:type="character" w:customStyle="1" w:styleId="ad">
    <w:name w:val="页脚 字符"/>
    <w:basedOn w:val="a0"/>
    <w:link w:val="ac"/>
    <w:uiPriority w:val="99"/>
    <w:rsid w:val="00571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0</Pages>
  <Words>7089</Words>
  <Characters>40408</Characters>
  <Application>Microsoft Office Word</Application>
  <DocSecurity>0</DocSecurity>
  <Lines>336</Lines>
  <Paragraphs>94</Paragraphs>
  <ScaleCrop>false</ScaleCrop>
  <Company/>
  <LinksUpToDate>false</LinksUpToDate>
  <CharactersWithSpaces>47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wei_shi88@163.com</dc:creator>
  <cp:keywords/>
  <dc:description/>
  <cp:lastModifiedBy>zhang zhen</cp:lastModifiedBy>
  <cp:revision>15</cp:revision>
  <dcterms:created xsi:type="dcterms:W3CDTF">2021-10-23T07:18:00Z</dcterms:created>
  <dcterms:modified xsi:type="dcterms:W3CDTF">2021-11-16T07:48:00Z</dcterms:modified>
</cp:coreProperties>
</file>